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100A8" w14:textId="77777777" w:rsidR="00FD739C" w:rsidRPr="006F25F7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6F25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SUPPLEMENTARY</w:t>
      </w:r>
    </w:p>
    <w:p w14:paraId="61920B44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F25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. Table S1: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6F25F7">
        <w:rPr>
          <w:rFonts w:ascii="Times New Roman" w:hAnsi="Times New Roman" w:cs="Times New Roman"/>
          <w:sz w:val="24"/>
          <w:szCs w:val="24"/>
          <w:lang w:val="en-GB"/>
        </w:rPr>
        <w:t>omplete search strategy</w:t>
      </w:r>
    </w:p>
    <w:p w14:paraId="3AC719E1" w14:textId="77777777" w:rsidR="00FD739C" w:rsidRDefault="00FD739C" w:rsidP="00FD739C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. Medline</w:t>
      </w:r>
    </w:p>
    <w:tbl>
      <w:tblPr>
        <w:tblStyle w:val="Grigliatabella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FD739C" w:rsidRPr="00A045C0" w14:paraId="7235302E" w14:textId="77777777" w:rsidTr="007A689B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03388EFB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nterface: Ovid MEDLINE(R) ALL</w:t>
            </w:r>
          </w:p>
          <w:p w14:paraId="2BD1D62D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Date of Search: 2024-03-12</w:t>
            </w:r>
          </w:p>
          <w:p w14:paraId="2C124F86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Number of hits: 652</w:t>
            </w:r>
          </w:p>
          <w:p w14:paraId="5581839F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64A35096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Field labels</w:t>
            </w:r>
          </w:p>
          <w:p w14:paraId="685784EC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p/ = exploded MeSH term</w:t>
            </w:r>
          </w:p>
          <w:p w14:paraId="00934A4C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 = non exploded MeSH term</w:t>
            </w:r>
          </w:p>
          <w:p w14:paraId="2D96030D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ti,ab,kf. = title, abstract and author keywords</w:t>
            </w:r>
          </w:p>
          <w:p w14:paraId="6EFFE176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jx = within x words, regardless of order</w:t>
            </w:r>
          </w:p>
          <w:p w14:paraId="69796C1B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FD739C" w14:paraId="2B451E40" w14:textId="77777777" w:rsidTr="007A689B">
        <w:trPr>
          <w:trHeight w:val="1053"/>
        </w:trPr>
        <w:tc>
          <w:tcPr>
            <w:tcW w:w="9745" w:type="dxa"/>
            <w:gridSpan w:val="2"/>
          </w:tcPr>
          <w:p w14:paraId="7D8655E2" w14:textId="77777777" w:rsidR="00FD739C" w:rsidRDefault="00FD739C" w:rsidP="007A689B">
            <w:pPr>
              <w:spacing w:after="200"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vid MEDLINE(R) ALL &lt;1946 to March 11, 2024&gt;</w:t>
            </w:r>
          </w:p>
          <w:p w14:paraId="2599C500" w14:textId="77777777" w:rsidR="00FD739C" w:rsidRDefault="00FD739C" w:rsidP="007A689B">
            <w:pPr>
              <w:spacing w:after="200" w:line="276" w:lineRule="auto"/>
              <w:rPr>
                <w:color w:val="000000"/>
                <w:lang w:val="en-US"/>
              </w:rPr>
            </w:pPr>
          </w:p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439"/>
              <w:gridCol w:w="8196"/>
              <w:gridCol w:w="884"/>
            </w:tblGrid>
            <w:tr w:rsidR="00FD739C" w14:paraId="0A9E1FA1" w14:textId="77777777" w:rsidTr="007A689B">
              <w:tc>
                <w:tcPr>
                  <w:tcW w:w="0" w:type="auto"/>
                </w:tcPr>
                <w:p w14:paraId="17275B42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5BE4A6AD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Celiac Disease/</w:t>
                  </w:r>
                </w:p>
              </w:tc>
              <w:tc>
                <w:tcPr>
                  <w:tcW w:w="0" w:type="auto"/>
                </w:tcPr>
                <w:p w14:paraId="6DDB216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22184</w:t>
                  </w:r>
                </w:p>
              </w:tc>
            </w:tr>
            <w:tr w:rsidR="00FD739C" w14:paraId="47ED89C7" w14:textId="77777777" w:rsidTr="007A689B">
              <w:tc>
                <w:tcPr>
                  <w:tcW w:w="0" w:type="auto"/>
                </w:tcPr>
                <w:p w14:paraId="6F300C79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215B6583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exp Glutens/</w:t>
                  </w:r>
                </w:p>
              </w:tc>
              <w:tc>
                <w:tcPr>
                  <w:tcW w:w="0" w:type="auto"/>
                </w:tcPr>
                <w:p w14:paraId="4A520744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9944</w:t>
                  </w:r>
                </w:p>
              </w:tc>
            </w:tr>
            <w:tr w:rsidR="00FD739C" w14:paraId="5EB23D3F" w14:textId="77777777" w:rsidTr="007A689B">
              <w:tc>
                <w:tcPr>
                  <w:tcW w:w="0" w:type="auto"/>
                </w:tcPr>
                <w:p w14:paraId="7ECB7B78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5F4CA52D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exp Transglutaminases/</w:t>
                  </w:r>
                </w:p>
              </w:tc>
              <w:tc>
                <w:tcPr>
                  <w:tcW w:w="0" w:type="auto"/>
                </w:tcPr>
                <w:p w14:paraId="1A698F7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7828</w:t>
                  </w:r>
                </w:p>
              </w:tc>
            </w:tr>
            <w:tr w:rsidR="00FD739C" w14:paraId="01FD2A96" w14:textId="77777777" w:rsidTr="007A689B">
              <w:tc>
                <w:tcPr>
                  <w:tcW w:w="0" w:type="auto"/>
                </w:tcPr>
                <w:p w14:paraId="76E47260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3504BA92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celiac* or celiak* or coeliac* or coeliak* or 'non-tropical sprue' or 'nontropical sprue').ti,ab,kf.</w:t>
                  </w:r>
                </w:p>
              </w:tc>
              <w:tc>
                <w:tcPr>
                  <w:tcW w:w="0" w:type="auto"/>
                </w:tcPr>
                <w:p w14:paraId="117649E2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33018</w:t>
                  </w:r>
                </w:p>
              </w:tc>
            </w:tr>
            <w:tr w:rsidR="00FD739C" w14:paraId="7DBC617E" w14:textId="77777777" w:rsidTr="007A689B">
              <w:tc>
                <w:tcPr>
                  <w:tcW w:w="0" w:type="auto"/>
                </w:tcPr>
                <w:p w14:paraId="68577AE8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7F12FBE2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Gluten* or gliadin* or wheat or antigliadin or aga).ab,kf,ti.</w:t>
                  </w:r>
                </w:p>
              </w:tc>
              <w:tc>
                <w:tcPr>
                  <w:tcW w:w="0" w:type="auto"/>
                </w:tcPr>
                <w:p w14:paraId="165609A3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95377</w:t>
                  </w:r>
                </w:p>
              </w:tc>
            </w:tr>
            <w:tr w:rsidR="00FD739C" w14:paraId="240B4252" w14:textId="77777777" w:rsidTr="007A689B">
              <w:tc>
                <w:tcPr>
                  <w:tcW w:w="0" w:type="auto"/>
                </w:tcPr>
                <w:p w14:paraId="3EF51037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</w:tcPr>
                <w:p w14:paraId="5A7BE81E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endomys* or antiendomys* or ema or aea or transglutamin* or anti-transglutamin* or trans glutamin* or ttg or tta or tgm2 or tgase or Factor XIII or Factor 13A or Factor Thirteen A).ti,ab,kf.</w:t>
                  </w:r>
                </w:p>
              </w:tc>
              <w:tc>
                <w:tcPr>
                  <w:tcW w:w="0" w:type="auto"/>
                </w:tcPr>
                <w:p w14:paraId="5E84B471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33339</w:t>
                  </w:r>
                </w:p>
              </w:tc>
            </w:tr>
            <w:tr w:rsidR="00FD739C" w14:paraId="62B44C5F" w14:textId="77777777" w:rsidTr="007A689B">
              <w:tc>
                <w:tcPr>
                  <w:tcW w:w="0" w:type="auto"/>
                </w:tcPr>
                <w:p w14:paraId="5EFC1383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</w:tcPr>
                <w:p w14:paraId="07856C9F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(villus or villous) adj3 atroph*).ti,ab,kf.</w:t>
                  </w:r>
                </w:p>
              </w:tc>
              <w:tc>
                <w:tcPr>
                  <w:tcW w:w="0" w:type="auto"/>
                </w:tcPr>
                <w:p w14:paraId="24A4D60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2883</w:t>
                  </w:r>
                </w:p>
              </w:tc>
            </w:tr>
            <w:tr w:rsidR="00FD739C" w14:paraId="75FF19FE" w14:textId="77777777" w:rsidTr="007A689B">
              <w:tc>
                <w:tcPr>
                  <w:tcW w:w="0" w:type="auto"/>
                </w:tcPr>
                <w:p w14:paraId="39E2B353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490656B0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or/1-7</w:t>
                  </w:r>
                </w:p>
              </w:tc>
              <w:tc>
                <w:tcPr>
                  <w:tcW w:w="0" w:type="auto"/>
                </w:tcPr>
                <w:p w14:paraId="1338681F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54622</w:t>
                  </w:r>
                </w:p>
              </w:tc>
            </w:tr>
            <w:tr w:rsidR="00FD739C" w14:paraId="755E5CC9" w14:textId="77777777" w:rsidTr="007A689B">
              <w:tc>
                <w:tcPr>
                  <w:tcW w:w="0" w:type="auto"/>
                </w:tcPr>
                <w:p w14:paraId="56950FF8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</w:tcPr>
                <w:p w14:paraId="2F92901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Liver Cirrhosis, Biliary/</w:t>
                  </w:r>
                </w:p>
              </w:tc>
              <w:tc>
                <w:tcPr>
                  <w:tcW w:w="0" w:type="auto"/>
                </w:tcPr>
                <w:p w14:paraId="24AF550B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8867</w:t>
                  </w:r>
                </w:p>
              </w:tc>
            </w:tr>
            <w:tr w:rsidR="00FD739C" w14:paraId="1B2A097C" w14:textId="77777777" w:rsidTr="007A689B">
              <w:tc>
                <w:tcPr>
                  <w:tcW w:w="0" w:type="auto"/>
                </w:tcPr>
                <w:p w14:paraId="401A8A66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</w:tcPr>
                <w:p w14:paraId="553C3CCD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Liver Cirrhosis/</w:t>
                  </w:r>
                </w:p>
              </w:tc>
              <w:tc>
                <w:tcPr>
                  <w:tcW w:w="0" w:type="auto"/>
                </w:tcPr>
                <w:p w14:paraId="02F564D6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87466</w:t>
                  </w:r>
                </w:p>
              </w:tc>
            </w:tr>
            <w:tr w:rsidR="00FD739C" w14:paraId="0F58BE5D" w14:textId="77777777" w:rsidTr="007A689B">
              <w:tc>
                <w:tcPr>
                  <w:tcW w:w="0" w:type="auto"/>
                </w:tcPr>
                <w:p w14:paraId="36BAA62D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</w:tcPr>
                <w:p w14:paraId="3185EBCF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(C?olesta* or autoimmune) adj3 liver).ti,ab,kf.</w:t>
                  </w:r>
                </w:p>
              </w:tc>
              <w:tc>
                <w:tcPr>
                  <w:tcW w:w="0" w:type="auto"/>
                </w:tcPr>
                <w:p w14:paraId="79B42768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8346</w:t>
                  </w:r>
                </w:p>
              </w:tc>
            </w:tr>
            <w:tr w:rsidR="00FD739C" w14:paraId="32F1CE85" w14:textId="77777777" w:rsidTr="007A689B">
              <w:tc>
                <w:tcPr>
                  <w:tcW w:w="0" w:type="auto"/>
                </w:tcPr>
                <w:p w14:paraId="5A8BB9BE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</w:tcPr>
                <w:p w14:paraId="3D61A48F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(biliary or hanot or hepatic or hypertrophic or liver) adj3 (c?olangi* or cirr?hos* or fibros*)).ti,ab,kf.</w:t>
                  </w:r>
                </w:p>
              </w:tc>
              <w:tc>
                <w:tcPr>
                  <w:tcW w:w="0" w:type="auto"/>
                </w:tcPr>
                <w:p w14:paraId="65F2E96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99777</w:t>
                  </w:r>
                </w:p>
              </w:tc>
            </w:tr>
            <w:tr w:rsidR="00FD739C" w14:paraId="3E99637D" w14:textId="77777777" w:rsidTr="007A689B">
              <w:tc>
                <w:tcPr>
                  <w:tcW w:w="0" w:type="auto"/>
                </w:tcPr>
                <w:p w14:paraId="018C8895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3</w:t>
                  </w:r>
                </w:p>
              </w:tc>
              <w:tc>
                <w:tcPr>
                  <w:tcW w:w="0" w:type="auto"/>
                </w:tcPr>
                <w:p w14:paraId="07605B74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Anti mitochondrial antibod* or antimitochondri* antibod* or mitochondri* antibod* or PBC).ti,ab,kf.</w:t>
                  </w:r>
                </w:p>
              </w:tc>
              <w:tc>
                <w:tcPr>
                  <w:tcW w:w="0" w:type="auto"/>
                </w:tcPr>
                <w:p w14:paraId="16A121C6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7831</w:t>
                  </w:r>
                </w:p>
              </w:tc>
            </w:tr>
            <w:tr w:rsidR="00FD739C" w14:paraId="1A394CEC" w14:textId="77777777" w:rsidTr="007A689B">
              <w:tc>
                <w:tcPr>
                  <w:tcW w:w="0" w:type="auto"/>
                </w:tcPr>
                <w:p w14:paraId="1D8A773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4</w:t>
                  </w:r>
                </w:p>
              </w:tc>
              <w:tc>
                <w:tcPr>
                  <w:tcW w:w="0" w:type="auto"/>
                </w:tcPr>
                <w:p w14:paraId="640CF93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9 or 10 or 11 or 12 or 13</w:t>
                  </w:r>
                </w:p>
              </w:tc>
              <w:tc>
                <w:tcPr>
                  <w:tcW w:w="0" w:type="auto"/>
                </w:tcPr>
                <w:p w14:paraId="60C254BA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50439</w:t>
                  </w:r>
                </w:p>
              </w:tc>
            </w:tr>
            <w:tr w:rsidR="00FD739C" w14:paraId="2672D5CE" w14:textId="77777777" w:rsidTr="007A689B">
              <w:tc>
                <w:tcPr>
                  <w:tcW w:w="0" w:type="auto"/>
                </w:tcPr>
                <w:p w14:paraId="2348BC0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0" w:type="auto"/>
                </w:tcPr>
                <w:p w14:paraId="3862E8AF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4 and 8</w:t>
                  </w:r>
                </w:p>
              </w:tc>
              <w:tc>
                <w:tcPr>
                  <w:tcW w:w="0" w:type="auto"/>
                </w:tcPr>
                <w:p w14:paraId="458550A0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881</w:t>
                  </w:r>
                </w:p>
              </w:tc>
            </w:tr>
            <w:tr w:rsidR="00FD739C" w14:paraId="7B79CB9B" w14:textId="77777777" w:rsidTr="007A689B">
              <w:tc>
                <w:tcPr>
                  <w:tcW w:w="0" w:type="auto"/>
                </w:tcPr>
                <w:p w14:paraId="1E8104D9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6</w:t>
                  </w:r>
                </w:p>
              </w:tc>
              <w:tc>
                <w:tcPr>
                  <w:tcW w:w="0" w:type="auto"/>
                </w:tcPr>
                <w:p w14:paraId="56A3B779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limit 15 to yr="1990 -Current"</w:t>
                  </w:r>
                </w:p>
              </w:tc>
              <w:tc>
                <w:tcPr>
                  <w:tcW w:w="0" w:type="auto"/>
                </w:tcPr>
                <w:p w14:paraId="61C2711A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652</w:t>
                  </w:r>
                </w:p>
              </w:tc>
            </w:tr>
          </w:tbl>
          <w:p w14:paraId="0A84FF5C" w14:textId="77777777" w:rsidR="00FD739C" w:rsidRDefault="00FD739C" w:rsidP="007A689B">
            <w:pPr>
              <w:spacing w:after="200" w:line="276" w:lineRule="auto"/>
              <w:rPr>
                <w:color w:val="000000"/>
                <w:lang w:val="en-US"/>
              </w:rPr>
            </w:pPr>
          </w:p>
        </w:tc>
      </w:tr>
    </w:tbl>
    <w:p w14:paraId="7975A6A1" w14:textId="77777777" w:rsidR="00FD739C" w:rsidRDefault="00FD739C" w:rsidP="00FD739C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. Embase</w:t>
      </w:r>
    </w:p>
    <w:tbl>
      <w:tblPr>
        <w:tblStyle w:val="Grigliatabella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FD739C" w:rsidRPr="00A045C0" w14:paraId="692B8D85" w14:textId="77777777" w:rsidTr="007A689B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3186615B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nterface: embase.com</w:t>
            </w:r>
          </w:p>
          <w:p w14:paraId="0B51A512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Date of Search: 2024-03-12</w:t>
            </w:r>
          </w:p>
          <w:p w14:paraId="5636622E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Number of hits: 1666</w:t>
            </w:r>
          </w:p>
          <w:p w14:paraId="7F6152DA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Comment: Emtree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53B474B9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Field labels</w:t>
            </w:r>
          </w:p>
          <w:p w14:paraId="4CEEBD0A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exp = exploded Emtree term</w:t>
            </w:r>
          </w:p>
          <w:p w14:paraId="7DD70EAF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de = non exploded Emtree term</w:t>
            </w:r>
          </w:p>
          <w:p w14:paraId="3E5B388D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,ab,kw = title, abstract and author keywords</w:t>
            </w:r>
          </w:p>
          <w:p w14:paraId="4C953F21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AR/x = within x words, regardless of order</w:t>
            </w:r>
          </w:p>
          <w:p w14:paraId="14A3C0E3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FD739C" w14:paraId="79057B58" w14:textId="77777777" w:rsidTr="007A689B">
        <w:trPr>
          <w:trHeight w:val="1028"/>
        </w:trPr>
        <w:tc>
          <w:tcPr>
            <w:tcW w:w="9745" w:type="dxa"/>
            <w:gridSpan w:val="2"/>
          </w:tcPr>
          <w:p w14:paraId="46E104FA" w14:textId="77777777" w:rsidR="00FD739C" w:rsidRPr="00FD739C" w:rsidRDefault="00FD739C" w:rsidP="007A689B">
            <w:pPr>
              <w:rPr>
                <w:lang w:val="en-GB"/>
              </w:rPr>
            </w:pPr>
          </w:p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550"/>
              <w:gridCol w:w="8085"/>
              <w:gridCol w:w="884"/>
            </w:tblGrid>
            <w:tr w:rsidR="00FD739C" w14:paraId="5088402C" w14:textId="77777777" w:rsidTr="007A689B">
              <w:tc>
                <w:tcPr>
                  <w:tcW w:w="0" w:type="auto"/>
                </w:tcPr>
                <w:p w14:paraId="4188C69C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0" w:type="auto"/>
                </w:tcPr>
                <w:p w14:paraId="373815B4" w14:textId="77777777" w:rsidR="00FD739C" w:rsidRDefault="00FD739C" w:rsidP="00FD739C">
                  <w:pPr>
                    <w:pStyle w:val="NormaleWeb"/>
                    <w:spacing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Query</w:t>
                  </w:r>
                </w:p>
              </w:tc>
              <w:tc>
                <w:tcPr>
                  <w:tcW w:w="0" w:type="auto"/>
                </w:tcPr>
                <w:p w14:paraId="7DA57BB8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sults</w:t>
                  </w:r>
                </w:p>
              </w:tc>
            </w:tr>
            <w:tr w:rsidR="00FD739C" w14:paraId="7A88A6AC" w14:textId="77777777" w:rsidTr="007A689B">
              <w:tc>
                <w:tcPr>
                  <w:tcW w:w="0" w:type="auto"/>
                </w:tcPr>
                <w:p w14:paraId="1612BB6B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2</w:t>
                  </w:r>
                </w:p>
              </w:tc>
              <w:tc>
                <w:tcPr>
                  <w:tcW w:w="0" w:type="auto"/>
                </w:tcPr>
                <w:p w14:paraId="67ACACC5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9 NOT #20 AND [1990-2024]/py</w:t>
                  </w:r>
                </w:p>
              </w:tc>
              <w:tc>
                <w:tcPr>
                  <w:tcW w:w="0" w:type="auto"/>
                </w:tcPr>
                <w:p w14:paraId="666CE48B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66</w:t>
                  </w:r>
                </w:p>
              </w:tc>
            </w:tr>
            <w:tr w:rsidR="00FD739C" w14:paraId="18F5C0C4" w14:textId="77777777" w:rsidTr="007A689B">
              <w:tc>
                <w:tcPr>
                  <w:tcW w:w="0" w:type="auto"/>
                </w:tcPr>
                <w:p w14:paraId="676F1030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1</w:t>
                  </w:r>
                </w:p>
              </w:tc>
              <w:tc>
                <w:tcPr>
                  <w:tcW w:w="0" w:type="auto"/>
                </w:tcPr>
                <w:p w14:paraId="2ACCFD72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9 NOT #20</w:t>
                  </w:r>
                </w:p>
              </w:tc>
              <w:tc>
                <w:tcPr>
                  <w:tcW w:w="0" w:type="auto"/>
                </w:tcPr>
                <w:p w14:paraId="1523C97F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00</w:t>
                  </w:r>
                </w:p>
              </w:tc>
            </w:tr>
            <w:tr w:rsidR="00FD739C" w14:paraId="08D7689E" w14:textId="77777777" w:rsidTr="007A689B">
              <w:tc>
                <w:tcPr>
                  <w:tcW w:w="0" w:type="auto"/>
                </w:tcPr>
                <w:p w14:paraId="26F0D873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0</w:t>
                  </w:r>
                </w:p>
              </w:tc>
              <w:tc>
                <w:tcPr>
                  <w:tcW w:w="0" w:type="auto"/>
                </w:tcPr>
                <w:p w14:paraId="00AC84EE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2 AND #18 AND ([conference abstract]/lim OR [conference paper]/lim OR [conference review]/lim)</w:t>
                  </w:r>
                </w:p>
              </w:tc>
              <w:tc>
                <w:tcPr>
                  <w:tcW w:w="0" w:type="auto"/>
                </w:tcPr>
                <w:p w14:paraId="75744712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59</w:t>
                  </w:r>
                </w:p>
              </w:tc>
            </w:tr>
            <w:tr w:rsidR="00FD739C" w14:paraId="24A0BA44" w14:textId="77777777" w:rsidTr="007A689B">
              <w:tc>
                <w:tcPr>
                  <w:tcW w:w="0" w:type="auto"/>
                </w:tcPr>
                <w:p w14:paraId="4AD523C7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9</w:t>
                  </w:r>
                </w:p>
              </w:tc>
              <w:tc>
                <w:tcPr>
                  <w:tcW w:w="0" w:type="auto"/>
                </w:tcPr>
                <w:p w14:paraId="6DCA73D7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2 AND #18</w:t>
                  </w:r>
                </w:p>
              </w:tc>
              <w:tc>
                <w:tcPr>
                  <w:tcW w:w="0" w:type="auto"/>
                </w:tcPr>
                <w:p w14:paraId="0ACAE430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72</w:t>
                  </w:r>
                </w:p>
              </w:tc>
            </w:tr>
            <w:tr w:rsidR="00FD739C" w14:paraId="2B809061" w14:textId="77777777" w:rsidTr="007A689B">
              <w:tc>
                <w:tcPr>
                  <w:tcW w:w="0" w:type="auto"/>
                </w:tcPr>
                <w:p w14:paraId="4516785A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8</w:t>
                  </w:r>
                </w:p>
              </w:tc>
              <w:tc>
                <w:tcPr>
                  <w:tcW w:w="0" w:type="auto"/>
                </w:tcPr>
                <w:p w14:paraId="0A13F0A3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3 OR #14 OR #15 OR #16 OR #17</w:t>
                  </w:r>
                </w:p>
              </w:tc>
              <w:tc>
                <w:tcPr>
                  <w:tcW w:w="0" w:type="auto"/>
                </w:tcPr>
                <w:p w14:paraId="3A034BD2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5523</w:t>
                  </w:r>
                </w:p>
              </w:tc>
            </w:tr>
            <w:tr w:rsidR="00FD739C" w14:paraId="690987D1" w14:textId="77777777" w:rsidTr="007A689B">
              <w:tc>
                <w:tcPr>
                  <w:tcW w:w="0" w:type="auto"/>
                </w:tcPr>
                <w:p w14:paraId="7E2FB1F3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7</w:t>
                  </w:r>
                </w:p>
              </w:tc>
              <w:tc>
                <w:tcPr>
                  <w:tcW w:w="0" w:type="auto"/>
                </w:tcPr>
                <w:p w14:paraId="06CAB9E2" w14:textId="77777777" w:rsidR="00FD739C" w:rsidRPr="00BE660F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it-IT"/>
                    </w:rPr>
                  </w:pPr>
                  <w:r w:rsidRPr="00BE660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it-IT"/>
                    </w:rPr>
                    <w:t>'anti mitochondri* antibod*':ti,ab,kw OR 'antimitochondri* antibod*':ti,ab,kw OR 'mitochondri* antibod*':ti,ab,kw OR pbc:ti,ab,kw</w:t>
                  </w:r>
                </w:p>
              </w:tc>
              <w:tc>
                <w:tcPr>
                  <w:tcW w:w="0" w:type="auto"/>
                </w:tcPr>
                <w:p w14:paraId="2A49B74B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107</w:t>
                  </w:r>
                </w:p>
              </w:tc>
            </w:tr>
            <w:tr w:rsidR="00FD739C" w14:paraId="0C982B1C" w14:textId="77777777" w:rsidTr="007A689B">
              <w:tc>
                <w:tcPr>
                  <w:tcW w:w="0" w:type="auto"/>
                </w:tcPr>
                <w:p w14:paraId="2DAC5962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6</w:t>
                  </w:r>
                </w:p>
              </w:tc>
              <w:tc>
                <w:tcPr>
                  <w:tcW w:w="0" w:type="auto"/>
                </w:tcPr>
                <w:p w14:paraId="47EDD320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biliary OR hanot OR hepatic OR hypertrophic OR liver) NEAR/3 (c$olangi* OR cirr$hos* OR fibros*)):ti,ab,kw</w:t>
                  </w:r>
                </w:p>
              </w:tc>
              <w:tc>
                <w:tcPr>
                  <w:tcW w:w="0" w:type="auto"/>
                </w:tcPr>
                <w:p w14:paraId="09C95A41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3494</w:t>
                  </w:r>
                </w:p>
              </w:tc>
            </w:tr>
            <w:tr w:rsidR="00FD739C" w14:paraId="7A4139F4" w14:textId="77777777" w:rsidTr="007A689B">
              <w:tc>
                <w:tcPr>
                  <w:tcW w:w="0" w:type="auto"/>
                </w:tcPr>
                <w:p w14:paraId="44BA8D31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5</w:t>
                  </w:r>
                </w:p>
              </w:tc>
              <w:tc>
                <w:tcPr>
                  <w:tcW w:w="0" w:type="auto"/>
                </w:tcPr>
                <w:p w14:paraId="43C7573C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c$olesta* OR autoimmune) NEAR/3 'liver'):ti,ab,kw</w:t>
                  </w:r>
                </w:p>
              </w:tc>
              <w:tc>
                <w:tcPr>
                  <w:tcW w:w="0" w:type="auto"/>
                </w:tcPr>
                <w:p w14:paraId="516A68BF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138</w:t>
                  </w:r>
                </w:p>
              </w:tc>
            </w:tr>
            <w:tr w:rsidR="00FD739C" w14:paraId="506DB426" w14:textId="77777777" w:rsidTr="007A689B">
              <w:tc>
                <w:tcPr>
                  <w:tcW w:w="0" w:type="auto"/>
                </w:tcPr>
                <w:p w14:paraId="33594C4A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4</w:t>
                  </w:r>
                </w:p>
              </w:tc>
              <w:tc>
                <w:tcPr>
                  <w:tcW w:w="0" w:type="auto"/>
                </w:tcPr>
                <w:p w14:paraId="03D07619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liver cirrhosis'/de</w:t>
                  </w:r>
                </w:p>
              </w:tc>
              <w:tc>
                <w:tcPr>
                  <w:tcW w:w="0" w:type="auto"/>
                </w:tcPr>
                <w:p w14:paraId="6F4F4DEF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6686</w:t>
                  </w:r>
                </w:p>
              </w:tc>
            </w:tr>
            <w:tr w:rsidR="00FD739C" w14:paraId="5675B7DE" w14:textId="77777777" w:rsidTr="007A689B">
              <w:tc>
                <w:tcPr>
                  <w:tcW w:w="0" w:type="auto"/>
                </w:tcPr>
                <w:p w14:paraId="1BA4E60E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3</w:t>
                  </w:r>
                </w:p>
              </w:tc>
              <w:tc>
                <w:tcPr>
                  <w:tcW w:w="0" w:type="auto"/>
                </w:tcPr>
                <w:p w14:paraId="201A6F2B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biliary cirrhosis'/de OR 'primary biliary cirrhosis'/de</w:t>
                  </w:r>
                </w:p>
              </w:tc>
              <w:tc>
                <w:tcPr>
                  <w:tcW w:w="0" w:type="auto"/>
                </w:tcPr>
                <w:p w14:paraId="3127946C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111</w:t>
                  </w:r>
                </w:p>
              </w:tc>
            </w:tr>
            <w:tr w:rsidR="00FD739C" w14:paraId="3C1B0A87" w14:textId="77777777" w:rsidTr="007A689B">
              <w:tc>
                <w:tcPr>
                  <w:tcW w:w="0" w:type="auto"/>
                </w:tcPr>
                <w:p w14:paraId="7D1BA82C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2</w:t>
                  </w:r>
                </w:p>
              </w:tc>
              <w:tc>
                <w:tcPr>
                  <w:tcW w:w="0" w:type="auto"/>
                </w:tcPr>
                <w:p w14:paraId="290F88BC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 OR #2 OR #3 OR #4 OR #5 OR #6 OR #7 OR #8 OR #9 OR #10 OR #11</w:t>
                  </w:r>
                </w:p>
              </w:tc>
              <w:tc>
                <w:tcPr>
                  <w:tcW w:w="0" w:type="auto"/>
                </w:tcPr>
                <w:p w14:paraId="53FD6BBD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7819</w:t>
                  </w:r>
                </w:p>
              </w:tc>
            </w:tr>
            <w:tr w:rsidR="00FD739C" w14:paraId="6DDE4279" w14:textId="77777777" w:rsidTr="007A689B">
              <w:tc>
                <w:tcPr>
                  <w:tcW w:w="0" w:type="auto"/>
                </w:tcPr>
                <w:p w14:paraId="746FA0DA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1</w:t>
                  </w:r>
                </w:p>
              </w:tc>
              <w:tc>
                <w:tcPr>
                  <w:tcW w:w="0" w:type="auto"/>
                </w:tcPr>
                <w:p w14:paraId="797AB3CB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villus OR villous) NEAR/3 atroph*):ti,ab,kw</w:t>
                  </w:r>
                </w:p>
              </w:tc>
              <w:tc>
                <w:tcPr>
                  <w:tcW w:w="0" w:type="auto"/>
                </w:tcPr>
                <w:p w14:paraId="73506276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57</w:t>
                  </w:r>
                </w:p>
              </w:tc>
            </w:tr>
            <w:tr w:rsidR="00FD739C" w14:paraId="47BCFD05" w14:textId="77777777" w:rsidTr="007A689B">
              <w:tc>
                <w:tcPr>
                  <w:tcW w:w="0" w:type="auto"/>
                </w:tcPr>
                <w:p w14:paraId="02A914AC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0</w:t>
                  </w:r>
                </w:p>
              </w:tc>
              <w:tc>
                <w:tcPr>
                  <w:tcW w:w="0" w:type="auto"/>
                </w:tcPr>
                <w:p w14:paraId="2B8AAF93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ndomys*:ti,ab,kw OR antiendomys*:ti,ab,kw OR ema:ti,ab,kw OR aea:ti,ab,kw OR transglutamin*:ti,ab,kw OR 'anti transglutamin*':ti,ab,kw OR 'trans glutamin*':ti,ab,kw OR ttg:ti,ab,kw OR tta:ti,ab,kw OR tgm2:ti,ab,kw OR tgase:ti,ab,kw OR 'factor xiii':ti,ab,kw OR 'factor 13a':ti,ab,kw OR 'factor thirteen a':ti,ab,kw</w:t>
                  </w:r>
                </w:p>
              </w:tc>
              <w:tc>
                <w:tcPr>
                  <w:tcW w:w="0" w:type="auto"/>
                </w:tcPr>
                <w:p w14:paraId="027E70E0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9977</w:t>
                  </w:r>
                </w:p>
              </w:tc>
            </w:tr>
            <w:tr w:rsidR="00FD739C" w14:paraId="41489A54" w14:textId="77777777" w:rsidTr="007A689B">
              <w:tc>
                <w:tcPr>
                  <w:tcW w:w="0" w:type="auto"/>
                </w:tcPr>
                <w:p w14:paraId="384372C6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9</w:t>
                  </w:r>
                </w:p>
              </w:tc>
              <w:tc>
                <w:tcPr>
                  <w:tcW w:w="0" w:type="auto"/>
                </w:tcPr>
                <w:p w14:paraId="0E96EB20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luten*:ti,ab,kw OR gliadin*:ti,ab,kw OR wheat:ti,ab,kw OR antigliadin:ti,ab,kw OR aga:ti,ab,kw</w:t>
                  </w:r>
                </w:p>
              </w:tc>
              <w:tc>
                <w:tcPr>
                  <w:tcW w:w="0" w:type="auto"/>
                </w:tcPr>
                <w:p w14:paraId="4EC6F242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8322</w:t>
                  </w:r>
                </w:p>
              </w:tc>
            </w:tr>
            <w:tr w:rsidR="00FD739C" w14:paraId="79B2F8E8" w14:textId="77777777" w:rsidTr="007A689B">
              <w:tc>
                <w:tcPr>
                  <w:tcW w:w="0" w:type="auto"/>
                </w:tcPr>
                <w:p w14:paraId="195565E1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8</w:t>
                  </w:r>
                </w:p>
              </w:tc>
              <w:tc>
                <w:tcPr>
                  <w:tcW w:w="0" w:type="auto"/>
                </w:tcPr>
                <w:p w14:paraId="7C3228A6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eliac*:ti,ab,kw OR celiak*:ti,ab,kw OR coeliac*:ti,ab,kw OR coeliak*:ti,ab,kw OR 'non-tropical sprue':ti,ab,kw OR 'nontropical sprue':ti,ab,kw</w:t>
                  </w:r>
                </w:p>
              </w:tc>
              <w:tc>
                <w:tcPr>
                  <w:tcW w:w="0" w:type="auto"/>
                </w:tcPr>
                <w:p w14:paraId="2B4E6630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0226</w:t>
                  </w:r>
                </w:p>
              </w:tc>
            </w:tr>
            <w:tr w:rsidR="00FD739C" w14:paraId="2C38E70A" w14:textId="77777777" w:rsidTr="007A689B">
              <w:tc>
                <w:tcPr>
                  <w:tcW w:w="0" w:type="auto"/>
                </w:tcPr>
                <w:p w14:paraId="6203C255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7</w:t>
                  </w:r>
                </w:p>
              </w:tc>
              <w:tc>
                <w:tcPr>
                  <w:tcW w:w="0" w:type="auto"/>
                </w:tcPr>
                <w:p w14:paraId="45432001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endomysium antibody'/de</w:t>
                  </w:r>
                </w:p>
              </w:tc>
              <w:tc>
                <w:tcPr>
                  <w:tcW w:w="0" w:type="auto"/>
                </w:tcPr>
                <w:p w14:paraId="3B2F9A22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712</w:t>
                  </w:r>
                </w:p>
              </w:tc>
            </w:tr>
            <w:tr w:rsidR="00FD739C" w14:paraId="511649B9" w14:textId="77777777" w:rsidTr="007A689B">
              <w:tc>
                <w:tcPr>
                  <w:tcW w:w="0" w:type="auto"/>
                </w:tcPr>
                <w:p w14:paraId="1E043890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6</w:t>
                  </w:r>
                </w:p>
              </w:tc>
              <w:tc>
                <w:tcPr>
                  <w:tcW w:w="0" w:type="auto"/>
                </w:tcPr>
                <w:p w14:paraId="22FA9C32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endomysium'/de</w:t>
                  </w:r>
                </w:p>
              </w:tc>
              <w:tc>
                <w:tcPr>
                  <w:tcW w:w="0" w:type="auto"/>
                </w:tcPr>
                <w:p w14:paraId="0346E044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654</w:t>
                  </w:r>
                </w:p>
              </w:tc>
            </w:tr>
            <w:tr w:rsidR="00FD739C" w14:paraId="5E9FB7FD" w14:textId="77777777" w:rsidTr="007A689B">
              <w:tc>
                <w:tcPr>
                  <w:tcW w:w="0" w:type="auto"/>
                </w:tcPr>
                <w:p w14:paraId="5F1720D0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5</w:t>
                  </w:r>
                </w:p>
              </w:tc>
              <w:tc>
                <w:tcPr>
                  <w:tcW w:w="0" w:type="auto"/>
                </w:tcPr>
                <w:p w14:paraId="1552BDE8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protein glutamine gamma glutamyltransferase 2'/de</w:t>
                  </w:r>
                </w:p>
              </w:tc>
              <w:tc>
                <w:tcPr>
                  <w:tcW w:w="0" w:type="auto"/>
                </w:tcPr>
                <w:p w14:paraId="224C27CD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401</w:t>
                  </w:r>
                </w:p>
              </w:tc>
            </w:tr>
            <w:tr w:rsidR="00FD739C" w14:paraId="214D51D0" w14:textId="77777777" w:rsidTr="007A689B">
              <w:tc>
                <w:tcPr>
                  <w:tcW w:w="0" w:type="auto"/>
                </w:tcPr>
                <w:p w14:paraId="306260EB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4</w:t>
                  </w:r>
                </w:p>
              </w:tc>
              <w:tc>
                <w:tcPr>
                  <w:tcW w:w="0" w:type="auto"/>
                </w:tcPr>
                <w:p w14:paraId="492CE273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protein glutamine gamma glutamyltransferase'/de</w:t>
                  </w:r>
                </w:p>
              </w:tc>
              <w:tc>
                <w:tcPr>
                  <w:tcW w:w="0" w:type="auto"/>
                </w:tcPr>
                <w:p w14:paraId="59F82FC4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9058</w:t>
                  </w:r>
                </w:p>
              </w:tc>
            </w:tr>
            <w:tr w:rsidR="00FD739C" w14:paraId="77489817" w14:textId="77777777" w:rsidTr="007A689B">
              <w:tc>
                <w:tcPr>
                  <w:tcW w:w="0" w:type="auto"/>
                </w:tcPr>
                <w:p w14:paraId="2E4869B6" w14:textId="77777777" w:rsidR="00FD739C" w:rsidRDefault="00FD739C" w:rsidP="00FD739C">
                  <w:pPr>
                    <w:pStyle w:val="NormaleWeb"/>
                    <w:spacing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3</w:t>
                  </w:r>
                </w:p>
              </w:tc>
              <w:tc>
                <w:tcPr>
                  <w:tcW w:w="0" w:type="auto"/>
                </w:tcPr>
                <w:p w14:paraId="2B0C3A18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gliadin'/de</w:t>
                  </w:r>
                </w:p>
              </w:tc>
              <w:tc>
                <w:tcPr>
                  <w:tcW w:w="0" w:type="auto"/>
                </w:tcPr>
                <w:p w14:paraId="0F1D6F6E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4644</w:t>
                  </w:r>
                </w:p>
              </w:tc>
            </w:tr>
            <w:tr w:rsidR="00FD739C" w14:paraId="1EDB67AB" w14:textId="77777777" w:rsidTr="007A689B">
              <w:tc>
                <w:tcPr>
                  <w:tcW w:w="0" w:type="auto"/>
                </w:tcPr>
                <w:p w14:paraId="36FF8EFC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2</w:t>
                  </w:r>
                </w:p>
              </w:tc>
              <w:tc>
                <w:tcPr>
                  <w:tcW w:w="0" w:type="auto"/>
                </w:tcPr>
                <w:p w14:paraId="051D314B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gluten'/de</w:t>
                  </w:r>
                </w:p>
              </w:tc>
              <w:tc>
                <w:tcPr>
                  <w:tcW w:w="0" w:type="auto"/>
                </w:tcPr>
                <w:p w14:paraId="4BF8B242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1900</w:t>
                  </w:r>
                </w:p>
              </w:tc>
            </w:tr>
            <w:tr w:rsidR="00FD739C" w14:paraId="05977898" w14:textId="77777777" w:rsidTr="007A689B">
              <w:tc>
                <w:tcPr>
                  <w:tcW w:w="0" w:type="auto"/>
                </w:tcPr>
                <w:p w14:paraId="6224CEDB" w14:textId="77777777" w:rsidR="00FD739C" w:rsidRDefault="00FD739C" w:rsidP="007A689B">
                  <w:pPr>
                    <w:pStyle w:val="Normale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</w:t>
                  </w:r>
                </w:p>
              </w:tc>
              <w:tc>
                <w:tcPr>
                  <w:tcW w:w="0" w:type="auto"/>
                </w:tcPr>
                <w:p w14:paraId="39208931" w14:textId="77777777" w:rsidR="00FD739C" w:rsidRDefault="00FD739C" w:rsidP="007A689B">
                  <w:pPr>
                    <w:pStyle w:val="Normale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celiac disease'/de</w:t>
                  </w:r>
                </w:p>
              </w:tc>
              <w:tc>
                <w:tcPr>
                  <w:tcW w:w="0" w:type="auto"/>
                </w:tcPr>
                <w:p w14:paraId="303BEA47" w14:textId="77777777" w:rsidR="00FD739C" w:rsidRDefault="00FD739C" w:rsidP="007A689B">
                  <w:pPr>
                    <w:pStyle w:val="Normale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40896</w:t>
                  </w:r>
                </w:p>
              </w:tc>
            </w:tr>
          </w:tbl>
          <w:p w14:paraId="1EFA07AF" w14:textId="77777777" w:rsidR="00FD739C" w:rsidRDefault="00FD739C" w:rsidP="007A689B">
            <w:pPr>
              <w:pStyle w:val="Normale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6259D6B4" w14:textId="77777777" w:rsidR="00FD739C" w:rsidRDefault="00FD739C" w:rsidP="00FD739C">
      <w:pPr>
        <w:spacing w:after="200" w:line="276" w:lineRule="auto"/>
        <w:rPr>
          <w:lang w:val="en-US"/>
        </w:rPr>
      </w:pPr>
    </w:p>
    <w:p w14:paraId="2B8E9B6C" w14:textId="77777777" w:rsidR="00FD739C" w:rsidRDefault="00FD739C" w:rsidP="00FD739C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br w:type="page"/>
      </w:r>
    </w:p>
    <w:p w14:paraId="18ED4485" w14:textId="77777777" w:rsidR="00FD739C" w:rsidRDefault="00FD739C" w:rsidP="00FD739C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. Web of Science Core Collection</w:t>
      </w:r>
    </w:p>
    <w:tbl>
      <w:tblPr>
        <w:tblStyle w:val="Grigliatabella"/>
        <w:tblW w:w="5000" w:type="pct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25"/>
        <w:gridCol w:w="6253"/>
      </w:tblGrid>
      <w:tr w:rsidR="00FD739C" w:rsidRPr="00A045C0" w14:paraId="6D89F6D5" w14:textId="77777777" w:rsidTr="007A689B">
        <w:trPr>
          <w:trHeight w:val="1046"/>
        </w:trPr>
        <w:tc>
          <w:tcPr>
            <w:tcW w:w="1736" w:type="pct"/>
            <w:shd w:val="clear" w:color="auto" w:fill="F2F2F2" w:themeFill="background1" w:themeFillShade="F2"/>
          </w:tcPr>
          <w:p w14:paraId="616A6454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nterface: Clarivate Analytics</w:t>
            </w:r>
          </w:p>
          <w:p w14:paraId="4997C554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Editions = A&amp;HCI , ESCI , SCI-EXPANDED , SSCI</w:t>
            </w:r>
          </w:p>
          <w:p w14:paraId="5E7A070C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Date of Search: 2024-03-12</w:t>
            </w:r>
          </w:p>
          <w:p w14:paraId="0A6D47E8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Number of hits: 741</w:t>
            </w:r>
          </w:p>
          <w:p w14:paraId="1D6C3C04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3264" w:type="pct"/>
            <w:shd w:val="clear" w:color="auto" w:fill="F2F2F2" w:themeFill="background1" w:themeFillShade="F2"/>
          </w:tcPr>
          <w:p w14:paraId="5C4729C9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Field labels</w:t>
            </w:r>
          </w:p>
          <w:p w14:paraId="311AF709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S/Topic = title, abstract, author keywords and Keywords Plus</w:t>
            </w:r>
          </w:p>
          <w:p w14:paraId="7283E723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AR/x = within x words, regardless of order</w:t>
            </w:r>
          </w:p>
          <w:p w14:paraId="494725DF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 = truncation of word for alternate endings</w:t>
            </w:r>
          </w:p>
          <w:p w14:paraId="4984B51A" w14:textId="77777777" w:rsidR="00FD739C" w:rsidRDefault="00FD739C" w:rsidP="007A689B">
            <w:pPr>
              <w:pStyle w:val="Nessunaspaziatura"/>
              <w:ind w:left="360"/>
              <w:rPr>
                <w:sz w:val="20"/>
                <w:lang w:val="en-US"/>
              </w:rPr>
            </w:pPr>
          </w:p>
          <w:p w14:paraId="03247F2A" w14:textId="77777777" w:rsidR="00FD739C" w:rsidRDefault="00FD739C" w:rsidP="007A689B">
            <w:pPr>
              <w:pStyle w:val="Nessunaspaziatur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te: the </w:t>
            </w:r>
            <w:r>
              <w:rPr>
                <w:i/>
                <w:iCs/>
                <w:sz w:val="20"/>
                <w:szCs w:val="20"/>
                <w:lang w:val="en-US"/>
              </w:rPr>
              <w:t>Exact search</w:t>
            </w:r>
            <w:r>
              <w:rPr>
                <w:sz w:val="20"/>
                <w:szCs w:val="20"/>
                <w:lang w:val="en-US"/>
              </w:rPr>
              <w:t>-function was used for all the searches</w:t>
            </w:r>
          </w:p>
          <w:p w14:paraId="2A2F2422" w14:textId="77777777" w:rsidR="00FD739C" w:rsidRDefault="00FD739C" w:rsidP="007A689B">
            <w:pPr>
              <w:pStyle w:val="Nessunaspaziatura"/>
              <w:rPr>
                <w:sz w:val="20"/>
                <w:lang w:val="en-US"/>
              </w:rPr>
            </w:pPr>
          </w:p>
        </w:tc>
      </w:tr>
      <w:tr w:rsidR="00FD739C" w14:paraId="1D26D184" w14:textId="77777777" w:rsidTr="007A689B">
        <w:trPr>
          <w:trHeight w:val="1053"/>
        </w:trPr>
        <w:tc>
          <w:tcPr>
            <w:tcW w:w="5000" w:type="pct"/>
            <w:gridSpan w:val="2"/>
          </w:tcPr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439"/>
              <w:gridCol w:w="8029"/>
              <w:gridCol w:w="884"/>
            </w:tblGrid>
            <w:tr w:rsidR="00FD739C" w14:paraId="32D8CB4F" w14:textId="77777777" w:rsidTr="007A689B">
              <w:tc>
                <w:tcPr>
                  <w:tcW w:w="0" w:type="auto"/>
                </w:tcPr>
                <w:p w14:paraId="60CF28FC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</w:p>
              </w:tc>
              <w:tc>
                <w:tcPr>
                  <w:tcW w:w="0" w:type="auto"/>
                </w:tcPr>
                <w:p w14:paraId="06644310" w14:textId="77777777" w:rsidR="00FD739C" w:rsidRDefault="00FD739C" w:rsidP="00FD739C">
                  <w:pPr>
                    <w:pStyle w:val="NormaleWeb"/>
                    <w:spacing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earch Query</w:t>
                  </w:r>
                </w:p>
              </w:tc>
              <w:tc>
                <w:tcPr>
                  <w:tcW w:w="0" w:type="auto"/>
                </w:tcPr>
                <w:p w14:paraId="4F6D656C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sults</w:t>
                  </w:r>
                </w:p>
              </w:tc>
            </w:tr>
            <w:tr w:rsidR="00FD739C" w14:paraId="5E835C14" w14:textId="77777777" w:rsidTr="007A689B">
              <w:tc>
                <w:tcPr>
                  <w:tcW w:w="0" w:type="auto"/>
                </w:tcPr>
                <w:p w14:paraId="41FC5ED4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09CECFA6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TS=(celiac* OR celiak* OR coeliac* OR coeliak* OR "non-tropical sprue" OR "nontropical sprue" ) </w:t>
                  </w:r>
                </w:p>
              </w:tc>
              <w:tc>
                <w:tcPr>
                  <w:tcW w:w="0" w:type="auto"/>
                </w:tcPr>
                <w:p w14:paraId="5E00C49B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585</w:t>
                  </w:r>
                </w:p>
              </w:tc>
            </w:tr>
            <w:tr w:rsidR="00FD739C" w14:paraId="266C27BF" w14:textId="77777777" w:rsidTr="007A689B">
              <w:tc>
                <w:tcPr>
                  <w:tcW w:w="0" w:type="auto"/>
                </w:tcPr>
                <w:p w14:paraId="70704913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1EB047A1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TS=(Gluten* OR gliadin* OR wheat OR antigliadin OR aga ) </w:t>
                  </w:r>
                </w:p>
              </w:tc>
              <w:tc>
                <w:tcPr>
                  <w:tcW w:w="0" w:type="auto"/>
                </w:tcPr>
                <w:p w14:paraId="6BB8AA5A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5309</w:t>
                  </w:r>
                </w:p>
              </w:tc>
            </w:tr>
            <w:tr w:rsidR="00FD739C" w14:paraId="7236DDDB" w14:textId="77777777" w:rsidTr="007A689B">
              <w:tc>
                <w:tcPr>
                  <w:tcW w:w="0" w:type="auto"/>
                </w:tcPr>
                <w:p w14:paraId="1E3D9757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3BE3ACFD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TS=(endomys* OR antiendomys* OR ema OR aea OR transglutamin* OR anti-transglutamin* OR "trans glutamin*" OR ttg OR tta OR tgm2 OR tgase OR "Factor XIII" OR "Factor 13A" OR "Factor Thirteen A" ) </w:t>
                  </w:r>
                </w:p>
              </w:tc>
              <w:tc>
                <w:tcPr>
                  <w:tcW w:w="0" w:type="auto"/>
                </w:tcPr>
                <w:p w14:paraId="28702B38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5830</w:t>
                  </w:r>
                </w:p>
              </w:tc>
            </w:tr>
            <w:tr w:rsidR="00FD739C" w14:paraId="416AC748" w14:textId="77777777" w:rsidTr="007A689B">
              <w:tc>
                <w:tcPr>
                  <w:tcW w:w="0" w:type="auto"/>
                </w:tcPr>
                <w:p w14:paraId="3DEA0495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55BEA2DE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TS=((villus OR villous ) NEAR/3 atroph* ) </w:t>
                  </w:r>
                </w:p>
              </w:tc>
              <w:tc>
                <w:tcPr>
                  <w:tcW w:w="0" w:type="auto"/>
                </w:tcPr>
                <w:p w14:paraId="0D7AF738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27</w:t>
                  </w:r>
                </w:p>
              </w:tc>
            </w:tr>
            <w:tr w:rsidR="00FD739C" w14:paraId="79DB5B51" w14:textId="77777777" w:rsidTr="007A689B">
              <w:tc>
                <w:tcPr>
                  <w:tcW w:w="0" w:type="auto"/>
                </w:tcPr>
                <w:p w14:paraId="386BE7E1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1EAB6A99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4 OR #3 OR #2 OR #1 </w:t>
                  </w:r>
                </w:p>
              </w:tc>
              <w:tc>
                <w:tcPr>
                  <w:tcW w:w="0" w:type="auto"/>
                </w:tcPr>
                <w:p w14:paraId="31252A7A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1802</w:t>
                  </w:r>
                </w:p>
              </w:tc>
            </w:tr>
            <w:tr w:rsidR="00FD739C" w14:paraId="453D2D80" w14:textId="77777777" w:rsidTr="007A689B">
              <w:tc>
                <w:tcPr>
                  <w:tcW w:w="0" w:type="auto"/>
                </w:tcPr>
                <w:p w14:paraId="6F4B19D3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0" w:type="auto"/>
                </w:tcPr>
                <w:p w14:paraId="2F2AA6F8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TS=((C$olesta* OR autoimmune ) NEAR/3 liver ) </w:t>
                  </w:r>
                </w:p>
              </w:tc>
              <w:tc>
                <w:tcPr>
                  <w:tcW w:w="0" w:type="auto"/>
                </w:tcPr>
                <w:p w14:paraId="1254408D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29</w:t>
                  </w:r>
                </w:p>
              </w:tc>
            </w:tr>
            <w:tr w:rsidR="00FD739C" w14:paraId="045CB0FA" w14:textId="77777777" w:rsidTr="007A689B">
              <w:tc>
                <w:tcPr>
                  <w:tcW w:w="0" w:type="auto"/>
                </w:tcPr>
                <w:p w14:paraId="57075DE4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0" w:type="auto"/>
                </w:tcPr>
                <w:p w14:paraId="50A9DE3A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TS=((biliary OR hanot OR hepatic OR hypertrophic OR liver ) NEAR/3 (c$olangi* OR cirr$hos* OR fibros* )) </w:t>
                  </w:r>
                </w:p>
              </w:tc>
              <w:tc>
                <w:tcPr>
                  <w:tcW w:w="0" w:type="auto"/>
                </w:tcPr>
                <w:p w14:paraId="1FBF2E37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9476</w:t>
                  </w:r>
                </w:p>
              </w:tc>
            </w:tr>
            <w:tr w:rsidR="00FD739C" w14:paraId="6243F014" w14:textId="77777777" w:rsidTr="007A689B">
              <w:tc>
                <w:tcPr>
                  <w:tcW w:w="0" w:type="auto"/>
                </w:tcPr>
                <w:p w14:paraId="72FE14C0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186EF0DB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TS=("Anti mitochondrial antibod*" OR "antimitochondri* antibod*" OR "mitochondri* antibod*" OR PBC ) </w:t>
                  </w:r>
                </w:p>
              </w:tc>
              <w:tc>
                <w:tcPr>
                  <w:tcW w:w="0" w:type="auto"/>
                </w:tcPr>
                <w:p w14:paraId="731AB2A2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314</w:t>
                  </w:r>
                </w:p>
              </w:tc>
            </w:tr>
            <w:tr w:rsidR="00FD739C" w14:paraId="58F66DBC" w14:textId="77777777" w:rsidTr="007A689B">
              <w:tc>
                <w:tcPr>
                  <w:tcW w:w="0" w:type="auto"/>
                </w:tcPr>
                <w:p w14:paraId="635E1996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0" w:type="auto"/>
                </w:tcPr>
                <w:p w14:paraId="2C088608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6 OR #7 OR #8 </w:t>
                  </w:r>
                </w:p>
              </w:tc>
              <w:tc>
                <w:tcPr>
                  <w:tcW w:w="0" w:type="auto"/>
                </w:tcPr>
                <w:p w14:paraId="5E0AA204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0448</w:t>
                  </w:r>
                </w:p>
              </w:tc>
            </w:tr>
            <w:tr w:rsidR="00FD739C" w14:paraId="676EE834" w14:textId="77777777" w:rsidTr="007A689B">
              <w:tc>
                <w:tcPr>
                  <w:tcW w:w="0" w:type="auto"/>
                </w:tcPr>
                <w:p w14:paraId="00DCAFED" w14:textId="77777777" w:rsidR="00FD739C" w:rsidRDefault="00FD739C" w:rsidP="00FD739C">
                  <w:pPr>
                    <w:pStyle w:val="NormaleWeb"/>
                    <w:spacing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0</w:t>
                  </w:r>
                </w:p>
              </w:tc>
              <w:tc>
                <w:tcPr>
                  <w:tcW w:w="0" w:type="auto"/>
                </w:tcPr>
                <w:p w14:paraId="2D55B66B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#5 AND #9 </w:t>
                  </w:r>
                </w:p>
              </w:tc>
              <w:tc>
                <w:tcPr>
                  <w:tcW w:w="0" w:type="auto"/>
                </w:tcPr>
                <w:p w14:paraId="4C43FDDD" w14:textId="77777777" w:rsidR="00FD739C" w:rsidRDefault="00FD739C" w:rsidP="007A689B">
                  <w:pPr>
                    <w:pStyle w:val="Normale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756</w:t>
                  </w:r>
                </w:p>
              </w:tc>
            </w:tr>
            <w:tr w:rsidR="00FD739C" w14:paraId="13275218" w14:textId="77777777" w:rsidTr="007A689B">
              <w:tc>
                <w:tcPr>
                  <w:tcW w:w="0" w:type="auto"/>
                </w:tcPr>
                <w:p w14:paraId="24CEFE0A" w14:textId="77777777" w:rsidR="00FD739C" w:rsidRDefault="00FD739C" w:rsidP="007A689B">
                  <w:pPr>
                    <w:pStyle w:val="Normale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1</w:t>
                  </w:r>
                </w:p>
              </w:tc>
              <w:tc>
                <w:tcPr>
                  <w:tcW w:w="0" w:type="auto"/>
                </w:tcPr>
                <w:p w14:paraId="33F495BB" w14:textId="77777777" w:rsidR="00FD739C" w:rsidRDefault="00FD739C" w:rsidP="007A689B">
                  <w:pPr>
                    <w:pStyle w:val="Normale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#5 AND #9 Timespan: 1990-01-01 to 2024-12-31 </w:t>
                  </w:r>
                </w:p>
              </w:tc>
              <w:tc>
                <w:tcPr>
                  <w:tcW w:w="0" w:type="auto"/>
                </w:tcPr>
                <w:p w14:paraId="49210771" w14:textId="77777777" w:rsidR="00FD739C" w:rsidRDefault="00FD739C" w:rsidP="007A689B">
                  <w:pPr>
                    <w:pStyle w:val="Normale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741</w:t>
                  </w:r>
                </w:p>
              </w:tc>
            </w:tr>
          </w:tbl>
          <w:p w14:paraId="6685269A" w14:textId="77777777" w:rsidR="00FD739C" w:rsidRDefault="00FD739C" w:rsidP="007A689B">
            <w:pPr>
              <w:pStyle w:val="Normale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75407A2F" w14:textId="77777777" w:rsidR="00FD739C" w:rsidRDefault="00FD739C" w:rsidP="00FD739C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</w:p>
    <w:p w14:paraId="459C56FC" w14:textId="77777777" w:rsidR="00FD739C" w:rsidRDefault="00FD739C" w:rsidP="00FD739C">
      <w:pPr>
        <w:spacing w:after="200" w:line="276" w:lineRule="auto"/>
      </w:pPr>
    </w:p>
    <w:p w14:paraId="19C1C968" w14:textId="77777777" w:rsidR="00FD739C" w:rsidRDefault="00FD739C" w:rsidP="00FD739C">
      <w:pPr>
        <w:spacing w:after="200" w:line="276" w:lineRule="auto"/>
      </w:pPr>
    </w:p>
    <w:p w14:paraId="3A5855AD" w14:textId="77777777" w:rsidR="00FD739C" w:rsidRDefault="00FD739C" w:rsidP="00FD739C">
      <w:pPr>
        <w:spacing w:after="200" w:line="276" w:lineRule="auto"/>
      </w:pPr>
    </w:p>
    <w:p w14:paraId="69DB9ED8" w14:textId="77777777" w:rsidR="00FD739C" w:rsidRDefault="00FD739C" w:rsidP="00FD739C">
      <w:pPr>
        <w:spacing w:after="200" w:line="276" w:lineRule="auto"/>
      </w:pPr>
    </w:p>
    <w:p w14:paraId="2969ABDF" w14:textId="77777777" w:rsidR="00FD739C" w:rsidRDefault="00FD739C" w:rsidP="00FD739C">
      <w:pPr>
        <w:spacing w:after="200" w:line="276" w:lineRule="auto"/>
      </w:pPr>
    </w:p>
    <w:p w14:paraId="55F356F6" w14:textId="77777777" w:rsidR="00FD739C" w:rsidRDefault="00FD739C" w:rsidP="00FD739C">
      <w:pPr>
        <w:spacing w:after="200" w:line="276" w:lineRule="auto"/>
      </w:pPr>
    </w:p>
    <w:p w14:paraId="735C0A1C" w14:textId="77777777" w:rsidR="00FD739C" w:rsidRDefault="00FD739C" w:rsidP="00FD739C">
      <w:pPr>
        <w:spacing w:after="200" w:line="276" w:lineRule="auto"/>
      </w:pPr>
    </w:p>
    <w:p w14:paraId="2CFCBFD8" w14:textId="77777777" w:rsidR="00FD739C" w:rsidRDefault="00FD739C" w:rsidP="00FD739C">
      <w:pPr>
        <w:spacing w:after="200" w:line="276" w:lineRule="auto"/>
      </w:pPr>
    </w:p>
    <w:p w14:paraId="77589C0E" w14:textId="77777777" w:rsidR="00FD739C" w:rsidRDefault="00FD739C" w:rsidP="00FD739C">
      <w:pPr>
        <w:spacing w:after="200" w:line="276" w:lineRule="auto"/>
      </w:pPr>
    </w:p>
    <w:p w14:paraId="1D67B615" w14:textId="77777777" w:rsidR="00FD739C" w:rsidRDefault="00FD739C" w:rsidP="00FD739C">
      <w:pPr>
        <w:spacing w:after="200" w:line="276" w:lineRule="auto"/>
      </w:pPr>
    </w:p>
    <w:p w14:paraId="2EC0F3CF" w14:textId="77777777" w:rsidR="00FD739C" w:rsidRDefault="00FD739C" w:rsidP="00FD739C">
      <w:pPr>
        <w:spacing w:after="200" w:line="276" w:lineRule="auto"/>
      </w:pPr>
    </w:p>
    <w:p w14:paraId="3B561E2C" w14:textId="77777777" w:rsidR="00FD739C" w:rsidRDefault="00FD739C" w:rsidP="00FD739C">
      <w:pPr>
        <w:spacing w:after="200" w:line="276" w:lineRule="auto"/>
      </w:pPr>
    </w:p>
    <w:p w14:paraId="71D04CE2" w14:textId="77777777" w:rsidR="00FD739C" w:rsidRDefault="00FD739C" w:rsidP="00FD739C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4. Cochrane Library</w:t>
      </w:r>
    </w:p>
    <w:tbl>
      <w:tblPr>
        <w:tblStyle w:val="Grigliatabella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FD739C" w:rsidRPr="00A045C0" w14:paraId="7C8BF9A3" w14:textId="77777777" w:rsidTr="007A689B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5F225E34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nterface: Wiley</w:t>
            </w:r>
          </w:p>
          <w:p w14:paraId="4484E481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Date of Search: 2024-03-12</w:t>
            </w:r>
          </w:p>
          <w:p w14:paraId="393F0D1E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Number of hits: 45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42E71316" w14:textId="77777777" w:rsidR="00FD739C" w:rsidRDefault="00FD739C" w:rsidP="007A689B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Field labels</w:t>
            </w:r>
          </w:p>
          <w:p w14:paraId="35D40F01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,ab,kw = title, abstract and author keywords</w:t>
            </w:r>
          </w:p>
          <w:p w14:paraId="2350754D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AR/x = within x words, regardless of order</w:t>
            </w:r>
          </w:p>
          <w:p w14:paraId="60B0DFF1" w14:textId="77777777" w:rsidR="00FD739C" w:rsidRDefault="00FD739C" w:rsidP="00FD739C">
            <w:pPr>
              <w:pStyle w:val="Nessunaspaziatura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FD739C" w14:paraId="004C5FB1" w14:textId="77777777" w:rsidTr="007A689B">
        <w:trPr>
          <w:trHeight w:val="1053"/>
        </w:trPr>
        <w:tc>
          <w:tcPr>
            <w:tcW w:w="9745" w:type="dxa"/>
            <w:gridSpan w:val="2"/>
          </w:tcPr>
          <w:p w14:paraId="20F4E14C" w14:textId="77777777" w:rsidR="00FD739C" w:rsidRDefault="00FD739C" w:rsidP="007A689B">
            <w:pPr>
              <w:spacing w:after="200" w:line="276" w:lineRule="auto"/>
              <w:rPr>
                <w:color w:val="000000"/>
                <w:lang w:val="en-US"/>
              </w:rPr>
            </w:pPr>
          </w:p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550"/>
              <w:gridCol w:w="8196"/>
              <w:gridCol w:w="773"/>
            </w:tblGrid>
            <w:tr w:rsidR="00FD739C" w14:paraId="36D35643" w14:textId="77777777" w:rsidTr="007A689B">
              <w:tc>
                <w:tcPr>
                  <w:tcW w:w="0" w:type="auto"/>
                </w:tcPr>
                <w:p w14:paraId="6D73D67B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ID</w:t>
                  </w:r>
                </w:p>
              </w:tc>
              <w:tc>
                <w:tcPr>
                  <w:tcW w:w="0" w:type="auto"/>
                </w:tcPr>
                <w:p w14:paraId="0FF81D87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Search</w:t>
                  </w:r>
                </w:p>
              </w:tc>
              <w:tc>
                <w:tcPr>
                  <w:tcW w:w="0" w:type="auto"/>
                </w:tcPr>
                <w:p w14:paraId="3C918CCD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Hits</w:t>
                  </w:r>
                </w:p>
              </w:tc>
            </w:tr>
            <w:tr w:rsidR="00FD739C" w14:paraId="16A58091" w14:textId="77777777" w:rsidTr="007A689B">
              <w:tc>
                <w:tcPr>
                  <w:tcW w:w="0" w:type="auto"/>
                </w:tcPr>
                <w:p w14:paraId="64A10E3F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1</w:t>
                  </w:r>
                </w:p>
              </w:tc>
              <w:tc>
                <w:tcPr>
                  <w:tcW w:w="0" w:type="auto"/>
                </w:tcPr>
                <w:p w14:paraId="11AC72C9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[mh ^"Celiac Disease"]</w:t>
                  </w:r>
                </w:p>
              </w:tc>
              <w:tc>
                <w:tcPr>
                  <w:tcW w:w="0" w:type="auto"/>
                </w:tcPr>
                <w:p w14:paraId="1FBC5214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490</w:t>
                  </w:r>
                </w:p>
              </w:tc>
            </w:tr>
            <w:tr w:rsidR="00FD739C" w14:paraId="4B6A7FA2" w14:textId="77777777" w:rsidTr="007A689B">
              <w:tc>
                <w:tcPr>
                  <w:tcW w:w="0" w:type="auto"/>
                </w:tcPr>
                <w:p w14:paraId="6641F019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2</w:t>
                  </w:r>
                </w:p>
              </w:tc>
              <w:tc>
                <w:tcPr>
                  <w:tcW w:w="0" w:type="auto"/>
                </w:tcPr>
                <w:p w14:paraId="0AA4DC7B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[mh Glutens]</w:t>
                  </w:r>
                </w:p>
              </w:tc>
              <w:tc>
                <w:tcPr>
                  <w:tcW w:w="0" w:type="auto"/>
                </w:tcPr>
                <w:p w14:paraId="71AB15A6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228</w:t>
                  </w:r>
                </w:p>
              </w:tc>
            </w:tr>
            <w:tr w:rsidR="00FD739C" w14:paraId="0E86F004" w14:textId="77777777" w:rsidTr="007A689B">
              <w:tc>
                <w:tcPr>
                  <w:tcW w:w="0" w:type="auto"/>
                </w:tcPr>
                <w:p w14:paraId="4FAF4D48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3</w:t>
                  </w:r>
                </w:p>
              </w:tc>
              <w:tc>
                <w:tcPr>
                  <w:tcW w:w="0" w:type="auto"/>
                </w:tcPr>
                <w:p w14:paraId="13349E6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[mh Transglutaminases]</w:t>
                  </w:r>
                </w:p>
              </w:tc>
              <w:tc>
                <w:tcPr>
                  <w:tcW w:w="0" w:type="auto"/>
                </w:tcPr>
                <w:p w14:paraId="64AE51D9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67</w:t>
                  </w:r>
                </w:p>
              </w:tc>
            </w:tr>
            <w:tr w:rsidR="00FD739C" w14:paraId="328AD029" w14:textId="77777777" w:rsidTr="007A689B">
              <w:tc>
                <w:tcPr>
                  <w:tcW w:w="0" w:type="auto"/>
                </w:tcPr>
                <w:p w14:paraId="69B2786E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4</w:t>
                  </w:r>
                </w:p>
              </w:tc>
              <w:tc>
                <w:tcPr>
                  <w:tcW w:w="0" w:type="auto"/>
                </w:tcPr>
                <w:p w14:paraId="7EC30FE4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celiac*:ti,ab,kw OR celiak*:ti,ab,kw OR coeliac*:ti,ab,kw OR coeliak*:ti,ab,kw OR "'non-tropical sprue'":ti,ab,kw OR "'nontropical sprue'":ti,ab,kw)</w:t>
                  </w:r>
                </w:p>
              </w:tc>
              <w:tc>
                <w:tcPr>
                  <w:tcW w:w="0" w:type="auto"/>
                </w:tcPr>
                <w:p w14:paraId="1C45884E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566</w:t>
                  </w:r>
                </w:p>
              </w:tc>
            </w:tr>
            <w:tr w:rsidR="00FD739C" w14:paraId="1E162EEA" w14:textId="77777777" w:rsidTr="007A689B">
              <w:tc>
                <w:tcPr>
                  <w:tcW w:w="0" w:type="auto"/>
                </w:tcPr>
                <w:p w14:paraId="126074BD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5</w:t>
                  </w:r>
                </w:p>
              </w:tc>
              <w:tc>
                <w:tcPr>
                  <w:tcW w:w="0" w:type="auto"/>
                </w:tcPr>
                <w:p w14:paraId="196B20D9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Gluten*:ti,ab,kw OR gliadin*:ti,ab,kw OR wheat:ti,ab,kw OR antigliadin:ti,ab,kw OR aga:ti,ab,kw)</w:t>
                  </w:r>
                </w:p>
              </w:tc>
              <w:tc>
                <w:tcPr>
                  <w:tcW w:w="0" w:type="auto"/>
                </w:tcPr>
                <w:p w14:paraId="3DD7E26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3966</w:t>
                  </w:r>
                </w:p>
              </w:tc>
            </w:tr>
            <w:tr w:rsidR="00FD739C" w14:paraId="63A88282" w14:textId="77777777" w:rsidTr="007A689B">
              <w:tc>
                <w:tcPr>
                  <w:tcW w:w="0" w:type="auto"/>
                </w:tcPr>
                <w:p w14:paraId="54128D24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6</w:t>
                  </w:r>
                </w:p>
              </w:tc>
              <w:tc>
                <w:tcPr>
                  <w:tcW w:w="0" w:type="auto"/>
                </w:tcPr>
                <w:p w14:paraId="66BD7884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endomys*:ti,ab,kw OR antiendomys*:ti,ab,kw OR ema:ti,ab,kw OR aea:ti,ab,kw OR transglutamin*:ti,ab,kw OR anti-transglutamin*:ti,ab,kw OR ("trans" NEXT glutamin*):ti,ab,kw OR ttg:ti,ab,kw OR tta:ti,ab,kw OR tgm2:ti,ab,kw OR tgase:ti,ab,kw OR "Factor XIII":ti,ab,kw OR "Factor 13A":ti,ab,kw OR "Factor Thirteen A":ti,ab,kw)</w:t>
                  </w:r>
                </w:p>
              </w:tc>
              <w:tc>
                <w:tcPr>
                  <w:tcW w:w="0" w:type="auto"/>
                </w:tcPr>
                <w:p w14:paraId="0DC54303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2104</w:t>
                  </w:r>
                </w:p>
              </w:tc>
            </w:tr>
            <w:tr w:rsidR="00FD739C" w14:paraId="0F7FAF95" w14:textId="77777777" w:rsidTr="007A689B">
              <w:tc>
                <w:tcPr>
                  <w:tcW w:w="0" w:type="auto"/>
                </w:tcPr>
                <w:p w14:paraId="52A3ACD0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7</w:t>
                  </w:r>
                </w:p>
              </w:tc>
              <w:tc>
                <w:tcPr>
                  <w:tcW w:w="0" w:type="auto"/>
                </w:tcPr>
                <w:p w14:paraId="6C297D81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(villus:ti,ab,kw OR villous:ti,ab,kw) NEAR/3 atroph*:ti,ab,kw)</w:t>
                  </w:r>
                </w:p>
              </w:tc>
              <w:tc>
                <w:tcPr>
                  <w:tcW w:w="0" w:type="auto"/>
                </w:tcPr>
                <w:p w14:paraId="0EC0A4D1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75</w:t>
                  </w:r>
                </w:p>
              </w:tc>
            </w:tr>
            <w:tr w:rsidR="00FD739C" w14:paraId="50920202" w14:textId="77777777" w:rsidTr="007A689B">
              <w:tc>
                <w:tcPr>
                  <w:tcW w:w="0" w:type="auto"/>
                </w:tcPr>
                <w:p w14:paraId="307FAFD0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8</w:t>
                  </w:r>
                </w:p>
              </w:tc>
              <w:tc>
                <w:tcPr>
                  <w:tcW w:w="0" w:type="auto"/>
                </w:tcPr>
                <w:p w14:paraId="2D887962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1 OR #2 OR #3 OR #4 OR #5 OR #6 OR #7</w:t>
                  </w:r>
                </w:p>
              </w:tc>
              <w:tc>
                <w:tcPr>
                  <w:tcW w:w="0" w:type="auto"/>
                </w:tcPr>
                <w:p w14:paraId="67A56EA1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6774</w:t>
                  </w:r>
                </w:p>
              </w:tc>
            </w:tr>
            <w:tr w:rsidR="00FD739C" w14:paraId="4FF1DA5C" w14:textId="77777777" w:rsidTr="007A689B">
              <w:tc>
                <w:tcPr>
                  <w:tcW w:w="0" w:type="auto"/>
                </w:tcPr>
                <w:p w14:paraId="0C63F9A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9</w:t>
                  </w:r>
                </w:p>
              </w:tc>
              <w:tc>
                <w:tcPr>
                  <w:tcW w:w="0" w:type="auto"/>
                </w:tcPr>
                <w:p w14:paraId="726DE105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[mh ^"Liver Cirrhosis, Biliary"]</w:t>
                  </w:r>
                </w:p>
              </w:tc>
              <w:tc>
                <w:tcPr>
                  <w:tcW w:w="0" w:type="auto"/>
                </w:tcPr>
                <w:p w14:paraId="7C5E7D17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387</w:t>
                  </w:r>
                </w:p>
              </w:tc>
            </w:tr>
            <w:tr w:rsidR="00FD739C" w14:paraId="6EBDF1BD" w14:textId="77777777" w:rsidTr="007A689B">
              <w:tc>
                <w:tcPr>
                  <w:tcW w:w="0" w:type="auto"/>
                </w:tcPr>
                <w:p w14:paraId="0C52D0C5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10</w:t>
                  </w:r>
                </w:p>
              </w:tc>
              <w:tc>
                <w:tcPr>
                  <w:tcW w:w="0" w:type="auto"/>
                </w:tcPr>
                <w:p w14:paraId="601FC4C5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[mh ^"Liver Cirrhosis"]</w:t>
                  </w:r>
                </w:p>
              </w:tc>
              <w:tc>
                <w:tcPr>
                  <w:tcW w:w="0" w:type="auto"/>
                </w:tcPr>
                <w:p w14:paraId="3DCCA40A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3458</w:t>
                  </w:r>
                </w:p>
              </w:tc>
            </w:tr>
            <w:tr w:rsidR="00FD739C" w14:paraId="1FA53B69" w14:textId="77777777" w:rsidTr="007A689B">
              <w:tc>
                <w:tcPr>
                  <w:tcW w:w="0" w:type="auto"/>
                </w:tcPr>
                <w:p w14:paraId="07EFE543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11</w:t>
                  </w:r>
                </w:p>
              </w:tc>
              <w:tc>
                <w:tcPr>
                  <w:tcW w:w="0" w:type="auto"/>
                </w:tcPr>
                <w:p w14:paraId="193AE9B9" w14:textId="77777777" w:rsidR="00FD739C" w:rsidRPr="00BE660F" w:rsidRDefault="00FD739C" w:rsidP="007A689B">
                  <w:pPr>
                    <w:spacing w:after="200" w:line="276" w:lineRule="auto"/>
                    <w:rPr>
                      <w:color w:val="000000"/>
                    </w:rPr>
                  </w:pPr>
                  <w:r w:rsidRPr="00BE660F">
                    <w:rPr>
                      <w:color w:val="000000"/>
                    </w:rPr>
                    <w:t>((C?olesta*:ti,ab,kw OR autoimmune:ti,ab,kw) NEAR/3  ("liver"):ti,ab,kw)</w:t>
                  </w:r>
                </w:p>
              </w:tc>
              <w:tc>
                <w:tcPr>
                  <w:tcW w:w="0" w:type="auto"/>
                </w:tcPr>
                <w:p w14:paraId="04252265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429</w:t>
                  </w:r>
                </w:p>
              </w:tc>
            </w:tr>
            <w:tr w:rsidR="00FD739C" w14:paraId="71B02026" w14:textId="77777777" w:rsidTr="007A689B">
              <w:tc>
                <w:tcPr>
                  <w:tcW w:w="0" w:type="auto"/>
                </w:tcPr>
                <w:p w14:paraId="20E4DFE5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12</w:t>
                  </w:r>
                </w:p>
              </w:tc>
              <w:tc>
                <w:tcPr>
                  <w:tcW w:w="0" w:type="auto"/>
                </w:tcPr>
                <w:p w14:paraId="076E293D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(biliary:ti,ab,kw OR hanot:ti,ab,kw OR hepatic:ti,ab,kw OR hypertrophic:ti,ab,kw OR liver:ti,ab,kw) NEAR/3 (c?olangi*:ti,ab,kw OR cirr?hos*:ti,ab,kw OR fibros*:ti,ab,kw))</w:t>
                  </w:r>
                </w:p>
              </w:tc>
              <w:tc>
                <w:tcPr>
                  <w:tcW w:w="0" w:type="auto"/>
                </w:tcPr>
                <w:p w14:paraId="2830C2DB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1318</w:t>
                  </w:r>
                </w:p>
              </w:tc>
            </w:tr>
            <w:tr w:rsidR="00FD739C" w14:paraId="6FF3FD24" w14:textId="77777777" w:rsidTr="007A689B">
              <w:tc>
                <w:tcPr>
                  <w:tcW w:w="0" w:type="auto"/>
                </w:tcPr>
                <w:p w14:paraId="0CCE54C8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13</w:t>
                  </w:r>
                </w:p>
              </w:tc>
              <w:tc>
                <w:tcPr>
                  <w:tcW w:w="0" w:type="auto"/>
                </w:tcPr>
                <w:p w14:paraId="6297439D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(("Anti mitochondrial" NEXT antibod*):ti,ab,kw OR (antimitochondri* NEXT antibod*):ti,ab,kw OR (mitochondri* NEXT antibod*):ti,ab,kw OR PBC:ti,ab,kw)</w:t>
                  </w:r>
                </w:p>
              </w:tc>
              <w:tc>
                <w:tcPr>
                  <w:tcW w:w="0" w:type="auto"/>
                </w:tcPr>
                <w:p w14:paraId="6009B866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850</w:t>
                  </w:r>
                </w:p>
              </w:tc>
            </w:tr>
            <w:tr w:rsidR="00FD739C" w14:paraId="3E7263AC" w14:textId="77777777" w:rsidTr="007A689B">
              <w:tc>
                <w:tcPr>
                  <w:tcW w:w="0" w:type="auto"/>
                </w:tcPr>
                <w:p w14:paraId="7E4330FB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14</w:t>
                  </w:r>
                </w:p>
              </w:tc>
              <w:tc>
                <w:tcPr>
                  <w:tcW w:w="0" w:type="auto"/>
                </w:tcPr>
                <w:p w14:paraId="72BB0464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9 OR #10 OR #11 OR #12 OR #13</w:t>
                  </w:r>
                </w:p>
              </w:tc>
              <w:tc>
                <w:tcPr>
                  <w:tcW w:w="0" w:type="auto"/>
                </w:tcPr>
                <w:p w14:paraId="0BA4703C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11803</w:t>
                  </w:r>
                </w:p>
              </w:tc>
            </w:tr>
            <w:tr w:rsidR="00FD739C" w14:paraId="50B3CEA7" w14:textId="77777777" w:rsidTr="007A689B">
              <w:tc>
                <w:tcPr>
                  <w:tcW w:w="0" w:type="auto"/>
                </w:tcPr>
                <w:p w14:paraId="456687F7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15</w:t>
                  </w:r>
                </w:p>
              </w:tc>
              <w:tc>
                <w:tcPr>
                  <w:tcW w:w="0" w:type="auto"/>
                </w:tcPr>
                <w:p w14:paraId="097AD757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#14 AND #8 with Publication Year from 1990 to 2024, with Cochrane Library publication date Between Jan 1990 and Dec 2024, in Trials</w:t>
                  </w:r>
                </w:p>
              </w:tc>
              <w:tc>
                <w:tcPr>
                  <w:tcW w:w="0" w:type="auto"/>
                </w:tcPr>
                <w:p w14:paraId="48A3D875" w14:textId="77777777" w:rsidR="00FD739C" w:rsidRDefault="00FD739C" w:rsidP="007A689B">
                  <w:pPr>
                    <w:spacing w:after="200" w:line="276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45</w:t>
                  </w:r>
                </w:p>
              </w:tc>
            </w:tr>
          </w:tbl>
          <w:p w14:paraId="1D0BC7D1" w14:textId="77777777" w:rsidR="00FD739C" w:rsidRDefault="00FD739C" w:rsidP="007A689B">
            <w:pPr>
              <w:spacing w:after="200"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ab/>
            </w:r>
          </w:p>
          <w:p w14:paraId="67FD6D06" w14:textId="77777777" w:rsidR="00FD739C" w:rsidRDefault="00FD739C" w:rsidP="007A689B">
            <w:pPr>
              <w:spacing w:after="200"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ab/>
            </w:r>
            <w:r>
              <w:rPr>
                <w:color w:val="000000"/>
                <w:lang w:val="en-US"/>
              </w:rPr>
              <w:tab/>
            </w:r>
          </w:p>
        </w:tc>
      </w:tr>
    </w:tbl>
    <w:p w14:paraId="7A2993D9" w14:textId="77777777" w:rsidR="00FD739C" w:rsidRDefault="00FD739C" w:rsidP="00FD739C">
      <w:pPr>
        <w:spacing w:after="200" w:line="276" w:lineRule="auto"/>
        <w:rPr>
          <w:lang w:val="en-US"/>
        </w:rPr>
        <w:sectPr w:rsidR="00FD739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9381496" w14:textId="77777777" w:rsidR="00FD739C" w:rsidRPr="006F25F7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6F25F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. Table S2: </w:t>
      </w:r>
      <w:r w:rsidRPr="006F25F7">
        <w:rPr>
          <w:rFonts w:ascii="Times New Roman" w:hAnsi="Times New Roman" w:cs="Times New Roman"/>
          <w:sz w:val="24"/>
          <w:szCs w:val="24"/>
          <w:lang w:val="en-GB"/>
        </w:rPr>
        <w:t>Quality assessment of included studies using JBI Critical Appraisal Checklist for included Prevalence Studies</w:t>
      </w:r>
    </w:p>
    <w:tbl>
      <w:tblPr>
        <w:tblW w:w="14884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559"/>
        <w:gridCol w:w="1276"/>
        <w:gridCol w:w="1417"/>
        <w:gridCol w:w="1560"/>
        <w:gridCol w:w="1417"/>
        <w:gridCol w:w="1276"/>
        <w:gridCol w:w="1559"/>
      </w:tblGrid>
      <w:tr w:rsidR="00FD739C" w:rsidRPr="004A6F2B" w14:paraId="2027936D" w14:textId="77777777" w:rsidTr="007A689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D70E" w14:textId="77777777" w:rsidR="00FD739C" w:rsidRPr="00A045C0" w:rsidRDefault="00FD739C" w:rsidP="007A68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346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0B3B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Domains</w:t>
            </w:r>
          </w:p>
        </w:tc>
      </w:tr>
      <w:tr w:rsidR="00FD739C" w:rsidRPr="004A6F2B" w14:paraId="0512FB7D" w14:textId="77777777" w:rsidTr="007A689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90E5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78EE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3734" w14:textId="77777777" w:rsidR="00FD739C" w:rsidRPr="004A6F2B" w:rsidRDefault="00FD739C" w:rsidP="007A689B">
            <w:pPr>
              <w:spacing w:after="0" w:line="240" w:lineRule="auto"/>
              <w:ind w:left="139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795D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DCD1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3DAE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0A84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164F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C2EB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92A1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9</w:t>
            </w:r>
          </w:p>
        </w:tc>
      </w:tr>
      <w:tr w:rsidR="00FD739C" w:rsidRPr="00A045C0" w14:paraId="272F4B6D" w14:textId="77777777" w:rsidTr="007A689B">
        <w:trPr>
          <w:trHeight w:val="171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AB73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C27BA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Was the sample frame appropriate to address the target population?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F950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Were study participants sampled in an appropriate way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55DBB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Was the sample size adequate?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9CFCF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Were the study subjects and the setting described in detail?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223A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Was the data analysis conducted with sufficient coverage of the identified sample?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BF72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Were valid methods used for the identification of the condition?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C50FB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Was the condition measured in a standard, reliable way for all participants?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B7B7B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Was there appropriate statistical analysis?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D16C5" w14:textId="77777777" w:rsidR="00FD739C" w:rsidRPr="004A6F2B" w:rsidRDefault="00FD739C" w:rsidP="007A6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Was the response rate adequate, and if not, was the low response rate managed appropriately?</w:t>
            </w:r>
          </w:p>
        </w:tc>
      </w:tr>
      <w:tr w:rsidR="00FD739C" w:rsidRPr="004A6F2B" w14:paraId="13F076E3" w14:textId="77777777" w:rsidTr="007A689B">
        <w:trPr>
          <w:trHeight w:val="305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5C6D4F7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Sjoberg 199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65C5" w14:textId="6BB920BF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1DF7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A800C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14B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8254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D178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B34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481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9B1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1CB73E2B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0B0DA3A8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Dickey 199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188F" w14:textId="0B6386A5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6E61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5C669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A40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74D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42F0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C66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2/6 no bi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653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7B27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5D10C9FB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3CD8B789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Findler, 199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DA49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yes (letter to the edito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025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B1CC0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B45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199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A754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0EB0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799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4EE1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58ABCF92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68217D8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Volta 199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414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 (seru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A167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19BC6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CCF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68B0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07E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B65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C827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6D1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4CE92211" w14:textId="77777777" w:rsidTr="007A689B">
        <w:trPr>
          <w:trHeight w:val="228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5246EC4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Kingham 199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4521" w14:textId="1774F7A3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CBFD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814BD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5FA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ED44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84FF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it-IT"/>
              </w:rPr>
            </w:pPr>
            <w:r w:rsidRPr="00DB0D8E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No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 xml:space="preserve"> (databases based on guideline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F07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5D2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4D8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268CD278" w14:textId="77777777" w:rsidTr="007A689B">
        <w:trPr>
          <w:trHeight w:val="1142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26CCCC1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Gillett 2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DF64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? Stored sera from 378 patients with PBC from The Toronto</w:t>
            </w: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br/>
              <w:t>Western Hospital, Toronto, Ontario, were screen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DC6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A8C54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205F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BCA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E181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EA5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5/10 no bi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6C64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0F2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4B54B931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0373040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Volta, 20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A654" w14:textId="227019C0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CA0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DE6A2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983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34C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4BA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F03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C18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42EF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7FFE26D9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0C517BFF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Chatzicostas 20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AE65" w14:textId="3A162B4E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51A7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5A698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DAC0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E72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3A49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B7F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7/17 no bi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85F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763F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793D7FC6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54255C79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Kaukinen 20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81B9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underwent OL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26208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7C638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08B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35E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4A7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A09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5C89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C1C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2B923581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475BCDA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Floreani 20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9FB0" w14:textId="3013016A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E2A1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0FD19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9447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4CB9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227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C6C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4/24 no bi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DBA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E4C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2B649A8B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231B6AD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lastRenderedPageBreak/>
              <w:t>Bizzarro 20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4677" w14:textId="54BB31E1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4250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6ACF0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3DAB" w14:textId="06DCECCD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A8B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DF1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F79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BA0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1AF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77CD04D2" w14:textId="77777777" w:rsidTr="007A689B">
        <w:trPr>
          <w:trHeight w:val="228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4D899E29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Habior 20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578A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yes?: Serum samples collected from 115 consecutive patients with PBC (108 women, 7 men;</w:t>
            </w: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br/>
              <w:t>median age 55 years, range 28–78 years) who had been</w:t>
            </w: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br/>
              <w:t>diagnosed and followed up in the period 1996–2002 at</w:t>
            </w: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br/>
              <w:t>the Department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EF9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D7767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693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F85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CC29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47B1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3/8 no bi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2273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64C0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7A1281A0" w14:textId="77777777" w:rsidTr="00FD739C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0F3EDBD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Germenis 20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4C3A" w14:textId="51C80D97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A4DF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D26F0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9FD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3FC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212B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40F7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unknow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3579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327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4BAE64A8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3303D02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Bizzarro 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8FAE" w14:textId="6AE49748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CC3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E66AA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730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BE1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8387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AAFC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6/28 no bi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5053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64A1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1B472FD6" w14:textId="77777777" w:rsidTr="00FD739C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7C5857A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Tabia 20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543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patients underwent ol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BFB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3A11C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74C8" w14:textId="7C76735C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ECAF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A8C0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A9EA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2/2 no bi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3985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700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109B4258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1502F66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Biagini 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19E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no (only patients underwent fatigue tes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5AC7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17668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663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7418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6DB9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patients history, table 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241B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E7BD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25E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2E5EDF9C" w14:textId="77777777" w:rsidTr="00FD739C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2F4CEB6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irzaagha 20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D808" w14:textId="03663F99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850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6E48B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7168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4C2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E51C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2974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1/1 no bi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2F85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B5D7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397D6539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vAlign w:val="bottom"/>
            <w:hideMark/>
          </w:tcPr>
          <w:p w14:paraId="08B529B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Gatselis 20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BE68" w14:textId="7F31DFF9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5C98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C11A2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223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1BF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5143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5287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E10D" w14:textId="77777777" w:rsidR="00FD739C" w:rsidRPr="00FD739C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D73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B20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7963E882" w14:textId="77777777" w:rsidTr="007A689B">
        <w:trPr>
          <w:trHeight w:val="857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1AA11BD8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Wakim Fleming 20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5E2A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no (patients with biopsy proven</w:t>
            </w: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br/>
              <w:t>cirrhosis scheduled for an upper endoscop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5929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6585F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E4FD" w14:textId="6857C7F4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ABC1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F00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A32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AC4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B260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0CC04D41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08DBC90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Floreani 20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BB15" w14:textId="7AC08433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F9C8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84FE3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965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C658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EFC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patients histor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FFB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AF2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24D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521583DC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48607C99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uratori 20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C616" w14:textId="29585D19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3FEE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7A822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F89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9E2F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7AA4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international criteria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D24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9CF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135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5B0986C3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1E7082EA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Callichurn 20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0560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patients underwent tt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20D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9F62D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E6AC" w14:textId="093FB7D8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5BE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A94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patients histor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906F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F76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CE4F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6666C64B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1783CD6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Efe 20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4EE6" w14:textId="2EC4F08C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B9CE7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F3178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A3A1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4BEE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A76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retrived from databas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E2C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DE0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A8AD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36332F41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0FD21619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Yehezkel 20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7150" w14:textId="54BB9A98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AE54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DA30E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486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2621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CA7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B7C2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4B5F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3056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FD739C" w:rsidRPr="004A6F2B" w14:paraId="2A1B0C97" w14:textId="77777777" w:rsidTr="007A689B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FFE699"/>
            <w:vAlign w:val="bottom"/>
            <w:hideMark/>
          </w:tcPr>
          <w:p w14:paraId="64A8AC8C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Hitawala, 20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7231" w14:textId="208AAE7A" w:rsidR="00FD739C" w:rsidRPr="004A6F2B" w:rsidRDefault="003E787B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</w:t>
            </w:r>
            <w:r w:rsidR="00FD739C"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99AE3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7F58B" w14:textId="77777777" w:rsidR="00FD739C" w:rsidRPr="004A6F2B" w:rsidRDefault="00FD739C" w:rsidP="007A6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B1BB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43C7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F1E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 (retrived from databas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DEC5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F9B8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CCA0" w14:textId="77777777" w:rsidR="00FD739C" w:rsidRPr="004A6F2B" w:rsidRDefault="00FD739C" w:rsidP="007A6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6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</w:tbl>
    <w:p w14:paraId="74021442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286949C6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sectPr w:rsidR="00FD739C" w:rsidSect="00FD739C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0ED01035" w14:textId="553D36B9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5F0A67D7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546E1D81" w14:textId="6D3860DB" w:rsidR="00FD739C" w:rsidRPr="006F25F7" w:rsidRDefault="00A045C0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045C0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6B58DFAF" wp14:editId="48D026C0">
            <wp:extent cx="6120130" cy="3672205"/>
            <wp:effectExtent l="0" t="0" r="0" b="444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EA266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6F25F7">
        <w:rPr>
          <w:rFonts w:ascii="Times New Roman" w:hAnsi="Times New Roman" w:cs="Times New Roman"/>
          <w:b/>
          <w:bCs/>
          <w:sz w:val="24"/>
          <w:szCs w:val="24"/>
          <w:lang w:val="en-GB"/>
        </w:rPr>
        <w:t>P=0.55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FD739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</w:p>
    <w:p w14:paraId="6E8CAAF4" w14:textId="279CDCC8" w:rsidR="00FD739C" w:rsidRPr="006F25F7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25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Suppl. Fig S1: Meta-regression analysis of the prevalence of coeliac disease in patients with PBC by publication year (n=22)</w:t>
      </w:r>
    </w:p>
    <w:p w14:paraId="345A6B37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FD739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F6EB861" w14:textId="6A40005A" w:rsidR="00FD739C" w:rsidRPr="006F25F7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A424E5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CF06B7" w14:textId="7BDF2F31" w:rsidR="00FD739C" w:rsidRPr="006F25F7" w:rsidRDefault="00A045C0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045C0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3D00793F" wp14:editId="3F3FEEBE">
            <wp:extent cx="6120130" cy="3672205"/>
            <wp:effectExtent l="0" t="0" r="0" b="444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16496" w14:textId="77777777" w:rsidR="00FD739C" w:rsidRPr="006F25F7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25F7">
        <w:rPr>
          <w:rFonts w:ascii="Times New Roman" w:hAnsi="Times New Roman" w:cs="Times New Roman"/>
          <w:b/>
          <w:bCs/>
          <w:sz w:val="24"/>
          <w:szCs w:val="24"/>
          <w:lang w:val="en-GB"/>
        </w:rPr>
        <w:t>P=0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734</w:t>
      </w:r>
    </w:p>
    <w:p w14:paraId="78A6C29D" w14:textId="1E21ABAF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6F25F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Supp Fig S2: </w:t>
      </w:r>
      <w:r w:rsidRPr="006F25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Meta-regression analysis of the prevalence of coeliac disease in patients with PBC by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ample size </w:t>
      </w:r>
      <w:r w:rsidRPr="006F25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(n=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2</w:t>
      </w:r>
      <w:r w:rsidRPr="006F25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)</w:t>
      </w:r>
    </w:p>
    <w:p w14:paraId="6DBC9A9E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848E37" w14:textId="77777777" w:rsidR="00FD739C" w:rsidRPr="006F25F7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25F7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14:paraId="43C6CD43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sectPr w:rsidR="00FD739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D834453" w14:textId="77777777" w:rsidR="00FD739C" w:rsidRPr="006F25F7" w:rsidRDefault="00FD739C" w:rsidP="00FD739C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E11DEA" w14:textId="758E6769" w:rsidR="00FD739C" w:rsidRPr="006F25F7" w:rsidRDefault="00A045C0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045C0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90C1DBB" wp14:editId="05696200">
            <wp:extent cx="6120130" cy="3672205"/>
            <wp:effectExtent l="0" t="0" r="0" b="444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D4AB7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  <w:r w:rsidRPr="006F25F7">
        <w:rPr>
          <w:rFonts w:ascii="Times New Roman" w:hAnsi="Times New Roman" w:cs="Times New Roman"/>
          <w:b/>
          <w:bCs/>
          <w:sz w:val="24"/>
          <w:szCs w:val="24"/>
          <w:lang w:val="en-GB"/>
        </w:rPr>
        <w:t>P= 0.69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FD739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 </w:t>
      </w:r>
    </w:p>
    <w:p w14:paraId="07476601" w14:textId="6A281104" w:rsidR="00FD739C" w:rsidRPr="006F25F7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25F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Supp Fig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3</w:t>
      </w:r>
      <w:r w:rsidRPr="006F25F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: </w:t>
      </w:r>
      <w:r w:rsidRPr="006F25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Meta-regression analysis of the prevalence of coeliac disease in patients with PBC by proportion females (n=17)</w:t>
      </w:r>
    </w:p>
    <w:p w14:paraId="62F6F373" w14:textId="77777777" w:rsid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FD739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A4553ED" w14:textId="06AE2CBD" w:rsidR="00FD739C" w:rsidRPr="006F25F7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B1949A" w14:textId="77777777" w:rsidR="00FD739C" w:rsidRPr="006F25F7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9DDA22" w14:textId="2D52D1A0" w:rsidR="00FD739C" w:rsidRPr="006F25F7" w:rsidRDefault="00A045C0" w:rsidP="00FD739C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045C0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336CBA43" wp14:editId="162E4821">
            <wp:extent cx="6120130" cy="3672205"/>
            <wp:effectExtent l="0" t="0" r="0" b="444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606F9" w14:textId="77777777" w:rsidR="00FD739C" w:rsidRPr="006F25F7" w:rsidRDefault="00FD739C" w:rsidP="00FD73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25F7">
        <w:rPr>
          <w:rFonts w:ascii="Times New Roman" w:hAnsi="Times New Roman" w:cs="Times New Roman"/>
          <w:b/>
          <w:bCs/>
          <w:sz w:val="24"/>
          <w:szCs w:val="24"/>
          <w:lang w:val="en-GB"/>
        </w:rPr>
        <w:t>P= 0.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3</w:t>
      </w:r>
    </w:p>
    <w:p w14:paraId="0EA1B70D" w14:textId="36E663BC" w:rsidR="00FD739C" w:rsidRPr="00FD739C" w:rsidRDefault="00FD739C" w:rsidP="00FD739C">
      <w:pPr>
        <w:tabs>
          <w:tab w:val="left" w:pos="3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6F25F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Supp Fig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4</w:t>
      </w:r>
      <w:r w:rsidRPr="006F25F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: </w:t>
      </w:r>
      <w:r w:rsidRPr="006F25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Meta-regression analysis of the prevalence of coeliac disease in patients with PBC by mean age of the study population (n=13)</w:t>
      </w:r>
    </w:p>
    <w:p w14:paraId="2E062FE9" w14:textId="77777777" w:rsidR="00FD739C" w:rsidRPr="006F25F7" w:rsidRDefault="00FD739C" w:rsidP="00FD73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68D2FD" w14:textId="77777777" w:rsidR="00FD739C" w:rsidRPr="006F25F7" w:rsidRDefault="00FD739C" w:rsidP="00FD73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830152" w14:textId="77777777" w:rsidR="00FD739C" w:rsidRDefault="00FD739C" w:rsidP="00FD73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907A80" w14:textId="77777777" w:rsidR="00FD739C" w:rsidRDefault="00FD739C" w:rsidP="00FD73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4D27C8" w14:textId="77777777" w:rsidR="00FD739C" w:rsidRDefault="00FD739C" w:rsidP="00FD73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BA7A34" w14:textId="23838A57" w:rsidR="00FD739C" w:rsidRDefault="003E787B" w:rsidP="00FD739C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3E787B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461F1A98" wp14:editId="056B859C">
            <wp:extent cx="6120130" cy="4930775"/>
            <wp:effectExtent l="0" t="0" r="0" b="317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93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76437" w14:textId="77777777" w:rsidR="00FD739C" w:rsidRPr="00FD739C" w:rsidRDefault="00FD739C" w:rsidP="00FD739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B9509B" w14:textId="08F1575D" w:rsidR="00A73100" w:rsidRPr="00FD739C" w:rsidRDefault="00FD739C" w:rsidP="00FD739C">
      <w:pPr>
        <w:spacing w:line="360" w:lineRule="auto"/>
        <w:rPr>
          <w:lang w:val="en-GB"/>
        </w:rPr>
      </w:pPr>
      <w:r w:rsidRPr="006F25F7">
        <w:rPr>
          <w:rFonts w:ascii="Times New Roman" w:hAnsi="Times New Roman" w:cs="Times New Roman"/>
          <w:b/>
          <w:bCs/>
          <w:lang w:val="en-GB"/>
        </w:rPr>
        <w:t>Supp Fig. S</w:t>
      </w:r>
      <w:r>
        <w:rPr>
          <w:rFonts w:ascii="Times New Roman" w:hAnsi="Times New Roman" w:cs="Times New Roman"/>
          <w:b/>
          <w:bCs/>
          <w:lang w:val="en-GB"/>
        </w:rPr>
        <w:t>5</w:t>
      </w:r>
      <w:r w:rsidRPr="006F25F7">
        <w:rPr>
          <w:rFonts w:ascii="Times New Roman" w:hAnsi="Times New Roman" w:cs="Times New Roman"/>
          <w:b/>
          <w:bCs/>
          <w:lang w:val="en-GB"/>
        </w:rPr>
        <w:t>. Prevalence of serology-confirmed (IgA EMA + IgA tTG) coeliac disease in PBC (n=11</w:t>
      </w:r>
      <w:r w:rsidR="003E787B">
        <w:rPr>
          <w:rFonts w:ascii="Times New Roman" w:hAnsi="Times New Roman" w:cs="Times New Roman"/>
          <w:b/>
          <w:bCs/>
          <w:lang w:val="en-GB"/>
        </w:rPr>
        <w:t>)</w:t>
      </w:r>
    </w:p>
    <w:sectPr w:rsidR="00A73100" w:rsidRPr="00FD73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74F89"/>
    <w:multiLevelType w:val="multilevel"/>
    <w:tmpl w:val="58074F8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39C"/>
    <w:rsid w:val="003E787B"/>
    <w:rsid w:val="00A045C0"/>
    <w:rsid w:val="00A73100"/>
    <w:rsid w:val="00FD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50EDE"/>
  <w15:chartTrackingRefBased/>
  <w15:docId w15:val="{459CF001-0B94-4489-9E25-884CAC5B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739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D7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739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739C"/>
    <w:rPr>
      <w:sz w:val="20"/>
      <w:szCs w:val="20"/>
    </w:rPr>
  </w:style>
  <w:style w:type="paragraph" w:styleId="NormaleWeb">
    <w:name w:val="Normal (Web)"/>
    <w:basedOn w:val="Normale"/>
    <w:uiPriority w:val="99"/>
    <w:unhideWhenUsed/>
    <w:rsid w:val="00FD739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39"/>
    <w:rsid w:val="00FD739C"/>
    <w:pPr>
      <w:spacing w:after="0" w:line="240" w:lineRule="auto"/>
    </w:pPr>
    <w:rPr>
      <w:rFonts w:ascii="Arial" w:hAnsi="Arial" w:cs="Arial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FD739C"/>
    <w:pPr>
      <w:spacing w:after="0" w:line="240" w:lineRule="auto"/>
    </w:pPr>
    <w:rPr>
      <w:rFonts w:ascii="Arial" w:hAnsi="Arial" w:cs="Arial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1</Pages>
  <Words>1465</Words>
  <Characters>8352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gone</dc:creator>
  <cp:keywords/>
  <dc:description/>
  <cp:lastModifiedBy>Zingone</cp:lastModifiedBy>
  <cp:revision>2</cp:revision>
  <dcterms:created xsi:type="dcterms:W3CDTF">2025-03-01T22:26:00Z</dcterms:created>
  <dcterms:modified xsi:type="dcterms:W3CDTF">2025-03-01T23:09:00Z</dcterms:modified>
</cp:coreProperties>
</file>